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19D78" w14:textId="09E35BD1" w:rsidR="00252BE3" w:rsidRDefault="00252BE3" w:rsidP="00252BE3">
      <w:pPr>
        <w:pStyle w:val="Heading2"/>
        <w:rPr>
          <w:lang w:val="en-US"/>
        </w:rPr>
      </w:pPr>
      <w:r>
        <w:rPr>
          <w:lang w:val="en-US"/>
        </w:rPr>
        <w:t>Computer configuration</w:t>
      </w:r>
    </w:p>
    <w:p w14:paraId="6DE2DDC2" w14:textId="53FAE89C" w:rsidR="00252BE3" w:rsidRDefault="00252BE3" w:rsidP="00252BE3">
      <w:pPr>
        <w:rPr>
          <w:lang w:val="en-US"/>
        </w:rPr>
      </w:pPr>
      <w:r>
        <w:rPr>
          <w:lang w:val="en-US"/>
        </w:rPr>
        <w:t>All tasks using models below 10B were run on NVIDIA RTX 3090 of 25G</w:t>
      </w:r>
      <w:r w:rsidR="00B9204C">
        <w:rPr>
          <w:lang w:val="en-US"/>
        </w:rPr>
        <w:t>B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VRam</w:t>
      </w:r>
      <w:proofErr w:type="spellEnd"/>
      <w:r>
        <w:rPr>
          <w:lang w:val="en-US"/>
        </w:rPr>
        <w:t xml:space="preserve"> Graphical Processing Units (GPU) on a </w:t>
      </w:r>
      <w:r w:rsidRPr="00273C23">
        <w:rPr>
          <w:lang w:val="en-US"/>
        </w:rPr>
        <w:t>2.25GHz</w:t>
      </w:r>
      <w:r>
        <w:rPr>
          <w:lang w:val="en-US"/>
        </w:rPr>
        <w:t xml:space="preserve"> </w:t>
      </w:r>
      <w:r w:rsidRPr="00273C23">
        <w:rPr>
          <w:lang w:val="en-US"/>
        </w:rPr>
        <w:t xml:space="preserve">AMD EPYC 7742 </w:t>
      </w:r>
      <w:r>
        <w:rPr>
          <w:lang w:val="en-US"/>
        </w:rPr>
        <w:t xml:space="preserve">computer </w:t>
      </w:r>
      <w:r w:rsidRPr="007D7239">
        <w:rPr>
          <w:lang w:val="en-US"/>
        </w:rPr>
        <w:t>processing unit</w:t>
      </w:r>
      <w:r>
        <w:rPr>
          <w:lang w:val="en-US"/>
        </w:rPr>
        <w:t xml:space="preserve"> (CPU)</w:t>
      </w:r>
      <w:r w:rsidRPr="007D7239">
        <w:rPr>
          <w:lang w:val="en-US"/>
        </w:rPr>
        <w:t xml:space="preserve"> </w:t>
      </w:r>
      <w:r>
        <w:rPr>
          <w:lang w:val="en-US"/>
        </w:rPr>
        <w:t>with 30G</w:t>
      </w:r>
      <w:r w:rsidR="00B9204C">
        <w:rPr>
          <w:lang w:val="en-US"/>
        </w:rPr>
        <w:t>B</w:t>
      </w:r>
      <w:r>
        <w:rPr>
          <w:lang w:val="en-US"/>
        </w:rPr>
        <w:t xml:space="preserve"> of Ram. </w:t>
      </w:r>
      <w:r>
        <w:rPr>
          <w:lang w:val="en-US"/>
        </w:rPr>
        <w:br/>
        <w:t>The tasks with the two state-of-the-art models were run locally on two NVIDIA A100 of 80G</w:t>
      </w:r>
      <w:r w:rsidR="00B9204C">
        <w:rPr>
          <w:lang w:val="en-US"/>
        </w:rPr>
        <w:t>B</w:t>
      </w:r>
      <w:r>
        <w:rPr>
          <w:lang w:val="en-US"/>
        </w:rPr>
        <w:t xml:space="preserve"> of </w:t>
      </w:r>
      <w:proofErr w:type="spellStart"/>
      <w:r>
        <w:rPr>
          <w:lang w:val="en-US"/>
        </w:rPr>
        <w:t>VRam</w:t>
      </w:r>
      <w:proofErr w:type="spellEnd"/>
      <w:r>
        <w:rPr>
          <w:lang w:val="en-US"/>
        </w:rPr>
        <w:t xml:space="preserve"> GPU, on a </w:t>
      </w:r>
      <w:r w:rsidRPr="00273C23">
        <w:rPr>
          <w:lang w:val="en-US"/>
        </w:rPr>
        <w:t>2.25GHz</w:t>
      </w:r>
      <w:r>
        <w:rPr>
          <w:lang w:val="en-US"/>
        </w:rPr>
        <w:t xml:space="preserve"> </w:t>
      </w:r>
      <w:r w:rsidRPr="00273C23">
        <w:rPr>
          <w:lang w:val="en-US"/>
        </w:rPr>
        <w:t xml:space="preserve">AMD EPYC 7742 </w:t>
      </w:r>
      <w:r>
        <w:rPr>
          <w:lang w:val="en-US"/>
        </w:rPr>
        <w:t>CPU with 160G</w:t>
      </w:r>
      <w:r w:rsidR="00B9204C">
        <w:rPr>
          <w:lang w:val="en-US"/>
        </w:rPr>
        <w:t>B</w:t>
      </w:r>
      <w:r>
        <w:rPr>
          <w:lang w:val="en-US"/>
        </w:rPr>
        <w:t xml:space="preserve"> of Ram.</w:t>
      </w:r>
    </w:p>
    <w:p w14:paraId="33623B29" w14:textId="77777777" w:rsidR="00252BE3" w:rsidRPr="002144FD" w:rsidRDefault="00252BE3" w:rsidP="00252BE3">
      <w:pPr>
        <w:rPr>
          <w:lang w:val="en-US"/>
        </w:rPr>
      </w:pPr>
      <w:r>
        <w:rPr>
          <w:lang w:val="en-US"/>
        </w:rPr>
        <w:t>The time needed for a task is estimated as the mean of the time elapsed between the analysis of two abstracts and does not account for the time needed to load the LLM.</w:t>
      </w:r>
    </w:p>
    <w:p w14:paraId="28E4536F" w14:textId="5A846C15" w:rsidR="00252BE3" w:rsidRDefault="00252BE3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</w:p>
    <w:p w14:paraId="32DE5998" w14:textId="722FA546" w:rsidR="00167073" w:rsidRPr="00252BE3" w:rsidRDefault="00A71BF4" w:rsidP="00F510DA">
      <w:pPr>
        <w:pStyle w:val="Heading1"/>
        <w:rPr>
          <w:lang w:val="en-US"/>
        </w:rPr>
      </w:pPr>
      <w:r w:rsidRPr="00252BE3">
        <w:rPr>
          <w:lang w:val="en-US"/>
        </w:rPr>
        <w:t xml:space="preserve">Supplementary </w:t>
      </w:r>
      <w:r w:rsidR="00F510DA" w:rsidRPr="00252BE3">
        <w:rPr>
          <w:lang w:val="en-US"/>
        </w:rPr>
        <w:t>Table</w:t>
      </w:r>
      <w:r w:rsidR="00C63CF2" w:rsidRPr="00252BE3">
        <w:rPr>
          <w:lang w:val="en-US"/>
        </w:rPr>
        <w:t>s</w:t>
      </w:r>
      <w:r w:rsidR="00F510DA" w:rsidRPr="00252BE3">
        <w:rPr>
          <w:lang w:val="en-US"/>
        </w:rPr>
        <w:t xml:space="preserve"> for the drug non-drug classification task</w:t>
      </w:r>
    </w:p>
    <w:p w14:paraId="3BC8A1D1" w14:textId="089DD04F" w:rsidR="00167073" w:rsidRPr="00252BE3" w:rsidRDefault="00167073">
      <w:pPr>
        <w:rPr>
          <w:lang w:val="en-US"/>
        </w:rPr>
      </w:pPr>
    </w:p>
    <w:p w14:paraId="0FF48AE0" w14:textId="2CED1462" w:rsidR="00F510DA" w:rsidRPr="00252BE3" w:rsidRDefault="00F510DA">
      <w:pPr>
        <w:rPr>
          <w:lang w:val="en-US"/>
        </w:rPr>
      </w:pPr>
      <w:r w:rsidRPr="00252BE3">
        <w:rPr>
          <w:lang w:val="en-US"/>
        </w:rPr>
        <w:t>Table S1: median [Inter Quartile Range] accuracy, as a function of the Number of LLMs models and of the agreement threshold.</w:t>
      </w:r>
    </w:p>
    <w:tbl>
      <w:tblPr>
        <w:tblW w:w="11341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560"/>
        <w:gridCol w:w="1700"/>
        <w:gridCol w:w="1559"/>
        <w:gridCol w:w="1560"/>
        <w:gridCol w:w="1701"/>
        <w:gridCol w:w="1701"/>
      </w:tblGrid>
      <w:tr w:rsidR="00D14540" w:rsidRPr="00167073" w14:paraId="1EBA0EE6" w14:textId="77777777" w:rsidTr="001E5A83">
        <w:trPr>
          <w:tblHeader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  <w:tl2br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403F" w14:textId="437B3B96" w:rsidR="00D14540" w:rsidRDefault="001E5A83" w:rsidP="001E5A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Threshold</w:t>
            </w:r>
          </w:p>
          <w:p w14:paraId="47884CB9" w14:textId="77777777" w:rsidR="001E5A83" w:rsidRDefault="001E5A83" w:rsidP="001E5A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123B9037" w14:textId="631BF0FC" w:rsidR="001E5A83" w:rsidRPr="00167073" w:rsidRDefault="001E5A83" w:rsidP="001E5A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N mode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84A4D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27EA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21D5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5E2D1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B17C3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5147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D14540" w:rsidRPr="00167073" w14:paraId="3094FEC0" w14:textId="77777777" w:rsidTr="001E5A83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5C01" w14:textId="77777777" w:rsidR="00D14540" w:rsidRPr="00167073" w:rsidRDefault="00D14540" w:rsidP="00D14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7305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2.9 [92.2; 93.8]</w:t>
            </w:r>
          </w:p>
        </w:tc>
        <w:tc>
          <w:tcPr>
            <w:tcW w:w="170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6CCB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8.2 [97.3; 98.4]</w:t>
            </w:r>
          </w:p>
        </w:tc>
        <w:tc>
          <w:tcPr>
            <w:tcW w:w="1559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789D3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5AF0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899F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69D5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D14540" w:rsidRPr="00167073" w14:paraId="6A374665" w14:textId="77777777" w:rsidTr="001E5A83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D494" w14:textId="77777777" w:rsidR="00D14540" w:rsidRPr="00167073" w:rsidRDefault="00D14540" w:rsidP="00D14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20E2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2.8 [92.1; 93.7]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76640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6.2 [95.7; 96.7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9185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8.8 [98.5; 99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8737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91208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5C0EE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D14540" w:rsidRPr="00167073" w14:paraId="185BD331" w14:textId="77777777" w:rsidTr="001E5A83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48C05" w14:textId="77777777" w:rsidR="00D14540" w:rsidRPr="00167073" w:rsidRDefault="00D14540" w:rsidP="00D14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9B46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7EC8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4.4 [93.8; 94.7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9AE5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7.6 [97.3; 97.9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40DAC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9.1 [98.9; 99.2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4817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7492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D14540" w:rsidRPr="00167073" w14:paraId="267CBF78" w14:textId="77777777" w:rsidTr="001E5A83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C396" w14:textId="77777777" w:rsidR="00D14540" w:rsidRPr="00167073" w:rsidRDefault="00D14540" w:rsidP="00D14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2197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A7E5D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4.2 [93.7; 94.4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8DD3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6.4 [96.2; 96.6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3C1E6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8.3 [98.2; 98.5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2841F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9.3 [99.2; 99.4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84DB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D14540" w:rsidRPr="00167073" w14:paraId="02055BDC" w14:textId="77777777" w:rsidTr="001E5A83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2674" w14:textId="77777777" w:rsidR="00D14540" w:rsidRPr="00167073" w:rsidRDefault="00D14540" w:rsidP="00D14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1EB08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28945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8DD1A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5 [94.9; 95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721C2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7.6 [97.4; 97.7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6FE4B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8.7 [98.6; 98.7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675E2" w14:textId="77777777" w:rsidR="00D14540" w:rsidRPr="00167073" w:rsidRDefault="00D14540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9.4 [99.4; 99.5]</w:t>
            </w:r>
          </w:p>
        </w:tc>
      </w:tr>
    </w:tbl>
    <w:p w14:paraId="7ACAA1D8" w14:textId="77777777" w:rsidR="00D14540" w:rsidRDefault="00D14540"/>
    <w:p w14:paraId="60A11787" w14:textId="7EDA8B7A" w:rsidR="00F510DA" w:rsidRPr="00252BE3" w:rsidRDefault="00F510DA" w:rsidP="00F510DA">
      <w:pPr>
        <w:rPr>
          <w:lang w:val="en-US"/>
        </w:rPr>
      </w:pPr>
      <w:r w:rsidRPr="00252BE3">
        <w:rPr>
          <w:lang w:val="en-US"/>
        </w:rPr>
        <w:t>Table S2: median [Inter Quartile Range] percentage of data with an agreement, as a function of the Number of LLMs models and of the agreement threshold.</w:t>
      </w:r>
    </w:p>
    <w:tbl>
      <w:tblPr>
        <w:tblW w:w="11341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560"/>
        <w:gridCol w:w="1700"/>
        <w:gridCol w:w="1559"/>
        <w:gridCol w:w="1560"/>
        <w:gridCol w:w="1701"/>
        <w:gridCol w:w="1701"/>
      </w:tblGrid>
      <w:tr w:rsidR="00653523" w:rsidRPr="00167073" w14:paraId="160B8495" w14:textId="77777777" w:rsidTr="00300DD8">
        <w:trPr>
          <w:tblHeader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  <w:tl2br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8B31F" w14:textId="77777777" w:rsidR="0065352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Threshold</w:t>
            </w:r>
          </w:p>
          <w:p w14:paraId="5FDC73AB" w14:textId="77777777" w:rsidR="0065352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274E44EF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N mode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4830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9183B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34B26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F398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D6F9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F69B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653523" w:rsidRPr="00167073" w14:paraId="77B90BE1" w14:textId="77777777" w:rsidTr="00300DD8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0DBD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DBAE" w14:textId="69EECF51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9.8 [98.2; 100]</w:t>
            </w:r>
          </w:p>
        </w:tc>
        <w:tc>
          <w:tcPr>
            <w:tcW w:w="170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1A21D" w14:textId="16E99CE9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6.1 [59.8; 82.4]</w:t>
            </w:r>
          </w:p>
        </w:tc>
        <w:tc>
          <w:tcPr>
            <w:tcW w:w="1559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0EC7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48C6A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60C0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7FF6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22A0F5B9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9BF56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FED0" w14:textId="674F4E96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100 [</w:t>
            </w:r>
            <w:proofErr w:type="gramStart"/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100;</w:t>
            </w:r>
            <w:proofErr w:type="gramEnd"/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 xml:space="preserve"> 100]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50B8" w14:textId="1385F66E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1.8 [89.8; 93.6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96E9" w14:textId="10274039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5.4 [56.2; 74.1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29FB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F6B03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909FC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564D9212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F7747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93B1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D049" w14:textId="0294DCCD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9 [98.7; 100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031FA" w14:textId="7D6AD3D8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86.6 [84.5; 88.8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F2CC" w14:textId="7A4AC882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5.8 [51.2; 70.8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838B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73E4B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0B7FB0CC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99AC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5339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6F60" w14:textId="37634920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100 [</w:t>
            </w:r>
            <w:proofErr w:type="gramStart"/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100;</w:t>
            </w:r>
            <w:proofErr w:type="gramEnd"/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 xml:space="preserve"> 100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7C28" w14:textId="4D35A78D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3.9 [93.1; 95.5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F2E7" w14:textId="58A9A7BD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82.7 [81.2; 84.7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8919" w14:textId="0DBA088D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0.7 [49.7; 58.8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3D40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7CDFE086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2ED8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D8CF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5237D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F4549" w14:textId="15E44E0B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9.2 [99.2; 99.4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BC69" w14:textId="0187B971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90.4 [89.2; 91.3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FF82" w14:textId="494425A6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9.6 [78.8; 80.4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7DF57" w14:textId="7FB9B8B1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9.1 [48.7; 50.5]</w:t>
            </w:r>
          </w:p>
        </w:tc>
      </w:tr>
    </w:tbl>
    <w:p w14:paraId="56ADD143" w14:textId="77777777" w:rsidR="00D14540" w:rsidRDefault="00D14540"/>
    <w:p w14:paraId="65FF9BCA" w14:textId="2125BF82" w:rsidR="00F510DA" w:rsidRPr="00252BE3" w:rsidRDefault="00F510DA" w:rsidP="00F510DA">
      <w:pPr>
        <w:rPr>
          <w:lang w:val="en-US"/>
        </w:rPr>
      </w:pPr>
      <w:r w:rsidRPr="00252BE3">
        <w:rPr>
          <w:lang w:val="en-US"/>
        </w:rPr>
        <w:t>Table S3: median [Inter Quartile Range] precision of the drug classification, as a function of the Number of LLMs models and of the agreement threshold.</w:t>
      </w:r>
    </w:p>
    <w:tbl>
      <w:tblPr>
        <w:tblW w:w="11341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560"/>
        <w:gridCol w:w="1700"/>
        <w:gridCol w:w="1559"/>
        <w:gridCol w:w="1560"/>
        <w:gridCol w:w="1701"/>
        <w:gridCol w:w="1701"/>
      </w:tblGrid>
      <w:tr w:rsidR="00653523" w:rsidRPr="00167073" w14:paraId="66A9E2E5" w14:textId="77777777" w:rsidTr="00300DD8">
        <w:trPr>
          <w:tblHeader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  <w:tl2br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2A17B" w14:textId="77777777" w:rsidR="0065352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Threshold</w:t>
            </w:r>
          </w:p>
          <w:p w14:paraId="3109B7BD" w14:textId="77777777" w:rsidR="0065352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5CDA8F25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N mode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27534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721E9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CAF33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A2347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15E9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718C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653523" w:rsidRPr="00167073" w14:paraId="7F5A1AC3" w14:textId="77777777" w:rsidTr="00673CF9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25FA2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B87AB" w14:textId="7F4EE55D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90.7 [88.2; 92.8]</w:t>
            </w:r>
          </w:p>
        </w:tc>
        <w:tc>
          <w:tcPr>
            <w:tcW w:w="170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07F58" w14:textId="03C8AC74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97.4 [95.6; 98]</w:t>
            </w:r>
          </w:p>
        </w:tc>
        <w:tc>
          <w:tcPr>
            <w:tcW w:w="1559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20CBE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F8A3A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68532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0BCDB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2C449C76" w14:textId="77777777" w:rsidTr="00673CF9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198AF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B5681" w14:textId="62253043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87.5 [85.3; 89.3]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2600A" w14:textId="3100DF48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94.5 [</w:t>
            </w:r>
            <w:proofErr w:type="gramStart"/>
            <w:r w:rsidRPr="00653523">
              <w:rPr>
                <w:sz w:val="20"/>
                <w:szCs w:val="20"/>
              </w:rPr>
              <w:t>93;</w:t>
            </w:r>
            <w:proofErr w:type="gramEnd"/>
            <w:r w:rsidRPr="00653523">
              <w:rPr>
                <w:sz w:val="20"/>
                <w:szCs w:val="20"/>
              </w:rPr>
              <w:t xml:space="preserve"> 95.7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B3CEC" w14:textId="73B4FD29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98.3 [97.5; 98.7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CE2AE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108DA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D4C4B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632BD46F" w14:textId="77777777" w:rsidTr="00673CF9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1A16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CAB63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7D64C" w14:textId="01921BD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92 [90.5; 93.2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4F994" w14:textId="611A0489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96.3 [95.4; 97.3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75FB0" w14:textId="5B393A41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98.7 [98.3; 99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E89E6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D27C7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37762A2E" w14:textId="77777777" w:rsidTr="00673CF9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89AE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BAC82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5B7F6" w14:textId="73580EFB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89.6 [</w:t>
            </w:r>
            <w:proofErr w:type="gramStart"/>
            <w:r w:rsidRPr="00653523">
              <w:rPr>
                <w:sz w:val="20"/>
                <w:szCs w:val="20"/>
              </w:rPr>
              <w:t>88;</w:t>
            </w:r>
            <w:proofErr w:type="gramEnd"/>
            <w:r w:rsidRPr="00653523">
              <w:rPr>
                <w:sz w:val="20"/>
                <w:szCs w:val="20"/>
              </w:rPr>
              <w:t xml:space="preserve"> 90.5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F562B" w14:textId="0342FA5B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94.3 [93.5; 95.6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9AEEE" w14:textId="63B04C2D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97.4 [96.9; 97.9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884F4" w14:textId="7E2F85BD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99 [98.6; 99.1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149B9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58D8EDC8" w14:textId="77777777" w:rsidTr="00673CF9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F6BC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263D5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CE4E8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65BF1" w14:textId="006F94EE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92.3 [91.4; 92.8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20737" w14:textId="4E306B91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96.1 [95.7; 96.6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B9A94" w14:textId="12CAA82F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98 [97.8; 98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5F230" w14:textId="1A98D381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sz w:val="20"/>
                <w:szCs w:val="20"/>
              </w:rPr>
              <w:t>99.2 [</w:t>
            </w:r>
            <w:proofErr w:type="gramStart"/>
            <w:r w:rsidRPr="00653523">
              <w:rPr>
                <w:sz w:val="20"/>
                <w:szCs w:val="20"/>
              </w:rPr>
              <w:t>99;</w:t>
            </w:r>
            <w:proofErr w:type="gramEnd"/>
            <w:r w:rsidRPr="00653523">
              <w:rPr>
                <w:sz w:val="20"/>
                <w:szCs w:val="20"/>
              </w:rPr>
              <w:t xml:space="preserve"> 99.4]</w:t>
            </w:r>
          </w:p>
        </w:tc>
      </w:tr>
    </w:tbl>
    <w:p w14:paraId="1A02E4D5" w14:textId="77777777" w:rsidR="001E5A83" w:rsidRDefault="001E5A83"/>
    <w:p w14:paraId="6B456603" w14:textId="40309F31" w:rsidR="00F510DA" w:rsidRPr="00252BE3" w:rsidRDefault="00F510DA" w:rsidP="00F510DA">
      <w:pPr>
        <w:rPr>
          <w:lang w:val="en-US"/>
        </w:rPr>
      </w:pPr>
      <w:r w:rsidRPr="00252BE3">
        <w:rPr>
          <w:lang w:val="en-US"/>
        </w:rPr>
        <w:t>Table S4: median [Inter Quartile Range] recall of the drug classification, as a function of the Number of LLMs models and of the agreement threshold.</w:t>
      </w:r>
    </w:p>
    <w:tbl>
      <w:tblPr>
        <w:tblW w:w="11341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560"/>
        <w:gridCol w:w="1700"/>
        <w:gridCol w:w="1559"/>
        <w:gridCol w:w="1560"/>
        <w:gridCol w:w="1701"/>
        <w:gridCol w:w="1701"/>
      </w:tblGrid>
      <w:tr w:rsidR="00653523" w:rsidRPr="00167073" w14:paraId="13436DEB" w14:textId="77777777" w:rsidTr="00300DD8">
        <w:trPr>
          <w:tblHeader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  <w:tl2br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29B6" w14:textId="77777777" w:rsidR="0065352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Threshold</w:t>
            </w:r>
          </w:p>
          <w:p w14:paraId="51AFFDC3" w14:textId="77777777" w:rsidR="0065352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67A70917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N mode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9CBD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A8EB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2A4B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160CE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8558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57E2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653523" w:rsidRPr="00167073" w14:paraId="6BD91A21" w14:textId="77777777" w:rsidTr="00300DD8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C8ABE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3619B" w14:textId="160B2CC3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2.1 [87.5; 96.7]</w:t>
            </w:r>
          </w:p>
        </w:tc>
        <w:tc>
          <w:tcPr>
            <w:tcW w:w="170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5533" w14:textId="13BD0730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8.2 [97.1; 98.7]</w:t>
            </w:r>
          </w:p>
        </w:tc>
        <w:tc>
          <w:tcPr>
            <w:tcW w:w="1559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297E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5A7CF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6C4B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46A5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52864534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5D4D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0971" w14:textId="2DF39D5E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7.1 [95.2; 97.8]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3648" w14:textId="0474214B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7 [94.6; 97.7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26DF" w14:textId="5D2D8B0C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8.6 [</w:t>
            </w:r>
            <w:proofErr w:type="gramStart"/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8;</w:t>
            </w:r>
            <w:proofErr w:type="gramEnd"/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 xml:space="preserve"> 99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1422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FBAC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9CC7B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1E47D55C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9B06A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81C9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CED76" w14:textId="1B884EE3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4.3 [91.9; 96.5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A1DC" w14:textId="607DB3B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7.8 [97.1; 98.3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2E2B" w14:textId="121EFBA2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8.9 [98.3; 99.2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BF8C4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6C8B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63485D1E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DB20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33704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24682" w14:textId="555CF522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7.1 [</w:t>
            </w:r>
            <w:proofErr w:type="gramStart"/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6;</w:t>
            </w:r>
            <w:proofErr w:type="gramEnd"/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 xml:space="preserve"> 97.3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A998" w14:textId="0C6DEFF5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7.1 [95.8; 97.4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E0D2" w14:textId="11C8845F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8.2 [97.7; 98.5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A9F66" w14:textId="70E020FE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9.1 [98.8; 99.4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1CDFD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4D3EC1D6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2B8D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B064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C2F2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96DA" w14:textId="0512F332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5.2 [94.3; 96.4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1A57" w14:textId="38EEC765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7.5 [97.1; 97.8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39B8" w14:textId="1024A913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8.4 [98.3; 98.7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037F1" w14:textId="13C64006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9.4 [</w:t>
            </w:r>
            <w:proofErr w:type="gramStart"/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9;</w:t>
            </w:r>
            <w:proofErr w:type="gramEnd"/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 xml:space="preserve"> 99.4]</w:t>
            </w:r>
          </w:p>
        </w:tc>
      </w:tr>
    </w:tbl>
    <w:p w14:paraId="1F94A83E" w14:textId="3F535BF4" w:rsidR="00653523" w:rsidRDefault="00653523"/>
    <w:p w14:paraId="5E2BC1DC" w14:textId="2457E0C9" w:rsidR="00653523" w:rsidRPr="00252BE3" w:rsidRDefault="00F510DA">
      <w:pPr>
        <w:rPr>
          <w:lang w:val="en-US"/>
        </w:rPr>
      </w:pPr>
      <w:r w:rsidRPr="00252BE3">
        <w:rPr>
          <w:lang w:val="en-US"/>
        </w:rPr>
        <w:t>Table S5: median [Inter Quartile Range] F1 of the drug classification, as a function of the Number of LLMs models and of the agreement threshold.</w:t>
      </w:r>
    </w:p>
    <w:tbl>
      <w:tblPr>
        <w:tblW w:w="11341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560"/>
        <w:gridCol w:w="1700"/>
        <w:gridCol w:w="1559"/>
        <w:gridCol w:w="1560"/>
        <w:gridCol w:w="1701"/>
        <w:gridCol w:w="1701"/>
      </w:tblGrid>
      <w:tr w:rsidR="00653523" w:rsidRPr="00167073" w14:paraId="05639BFE" w14:textId="77777777" w:rsidTr="00300DD8">
        <w:trPr>
          <w:tblHeader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  <w:tl2br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DA19" w14:textId="77777777" w:rsidR="0065352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Threshold</w:t>
            </w:r>
          </w:p>
          <w:p w14:paraId="70A3E020" w14:textId="77777777" w:rsidR="0065352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59DA0CCE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N mode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2B4E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C1B76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66CB0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684A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1BC3E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7CCE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653523" w:rsidRPr="00167073" w14:paraId="2C75D860" w14:textId="77777777" w:rsidTr="00300DD8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18BE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61713" w14:textId="02A667E5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1.3 [</w:t>
            </w:r>
            <w:proofErr w:type="gramStart"/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0;</w:t>
            </w:r>
            <w:proofErr w:type="gramEnd"/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 xml:space="preserve"> 92.4]</w:t>
            </w:r>
          </w:p>
        </w:tc>
        <w:tc>
          <w:tcPr>
            <w:tcW w:w="170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1CE1" w14:textId="3AAAA5A5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7.4 [96.5; 97.8]</w:t>
            </w:r>
          </w:p>
        </w:tc>
        <w:tc>
          <w:tcPr>
            <w:tcW w:w="1559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A9A6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0AD7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1A32A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398D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54769AA4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A1FB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5027D" w14:textId="31B4E6BC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1.3 [90.4; 92.4]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D22E4" w14:textId="3E88B654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5.3 [94.5; 95.7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0687C" w14:textId="095FC53F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8.2 [97.8; 98.5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26DA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4FD0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B781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567EF143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6A0E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C8B2E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4335C" w14:textId="472EE1CF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3 [92.3; 93.3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2D7C" w14:textId="5E9BFF6E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6.8 [96.5; 97.2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B873" w14:textId="05325682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8.7 [98.4; 98.9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4FBC7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BDFA1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656E70E0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A8602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3DF6E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5D98" w14:textId="268771DB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2.9 [92.4; 93.2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679DE" w14:textId="4C421C1C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5.4 [</w:t>
            </w:r>
            <w:proofErr w:type="gramStart"/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5;</w:t>
            </w:r>
            <w:proofErr w:type="gramEnd"/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 xml:space="preserve"> 95.7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17D6" w14:textId="0CB144B6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7.7 [97.5; 97.9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2C94" w14:textId="7A0CF15F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8.9 [98.8; 99.1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20AE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653523" w:rsidRPr="00167073" w14:paraId="53A7ED9E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2E05" w14:textId="77777777" w:rsidR="00653523" w:rsidRPr="0016707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5E32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589D" w14:textId="77777777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95E92" w14:textId="2D81A075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3.7 [93.6; 93.8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D138" w14:textId="4268C03D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6.9 [96.6; 96.9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2470" w14:textId="71F8DDEF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8.1 [</w:t>
            </w:r>
            <w:proofErr w:type="gramStart"/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8;</w:t>
            </w:r>
            <w:proofErr w:type="gramEnd"/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 xml:space="preserve"> 98.2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C763" w14:textId="532249F3" w:rsidR="00653523" w:rsidRPr="00653523" w:rsidRDefault="00653523" w:rsidP="00653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653523">
              <w:rPr>
                <w:rFonts w:eastAsia="Arial" w:cstheme="minorHAnsi"/>
                <w:color w:val="000000"/>
                <w:sz w:val="20"/>
                <w:szCs w:val="20"/>
              </w:rPr>
              <w:t>99.1 [99.1; 99.3]</w:t>
            </w:r>
          </w:p>
        </w:tc>
      </w:tr>
    </w:tbl>
    <w:p w14:paraId="1BA0271A" w14:textId="77777777" w:rsidR="00653523" w:rsidRDefault="00653523"/>
    <w:p w14:paraId="5C77954D" w14:textId="5A574B85" w:rsidR="00F510DA" w:rsidRPr="00252BE3" w:rsidRDefault="00F510DA" w:rsidP="00F510DA">
      <w:pPr>
        <w:rPr>
          <w:lang w:val="en-US"/>
        </w:rPr>
      </w:pPr>
      <w:r w:rsidRPr="00252BE3">
        <w:rPr>
          <w:lang w:val="en-US"/>
        </w:rPr>
        <w:t>Table S6: median [Inter Quartile Range] precision of the non-drug classification, as a function of the Number of LLMs models and of the agreement threshold.</w:t>
      </w:r>
    </w:p>
    <w:tbl>
      <w:tblPr>
        <w:tblW w:w="11341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560"/>
        <w:gridCol w:w="1700"/>
        <w:gridCol w:w="1559"/>
        <w:gridCol w:w="1560"/>
        <w:gridCol w:w="1701"/>
        <w:gridCol w:w="1701"/>
      </w:tblGrid>
      <w:tr w:rsidR="00653523" w:rsidRPr="00167073" w14:paraId="264A10D7" w14:textId="77777777" w:rsidTr="00300DD8">
        <w:trPr>
          <w:tblHeader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  <w:tl2br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2A753" w14:textId="77777777" w:rsidR="0065352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Threshold</w:t>
            </w:r>
          </w:p>
          <w:p w14:paraId="12D9EEC7" w14:textId="77777777" w:rsidR="0065352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4DA9F0AE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N mode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31962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173BB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1B06F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9AEB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084E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777E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3C392D" w:rsidRPr="00167073" w14:paraId="3A78C5D0" w14:textId="77777777" w:rsidTr="00300DD8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C986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BCBF" w14:textId="46499A2C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4.7 [92.1; 97.7]</w:t>
            </w:r>
          </w:p>
        </w:tc>
        <w:tc>
          <w:tcPr>
            <w:tcW w:w="170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CC586" w14:textId="3E0323E8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 [98.5; 99.2]</w:t>
            </w:r>
          </w:p>
        </w:tc>
        <w:tc>
          <w:tcPr>
            <w:tcW w:w="1559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2AA3B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5959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582DA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99EAA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0F2E5096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97F2C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A72F" w14:textId="298FC9E9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 [96.8; 98.4]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A74A5" w14:textId="52659105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.1 [96.8; 98.4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984C0" w14:textId="52DA32B5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2 [99.1; 99.4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BD66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CD171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984A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7F4A0F51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4E26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108D4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CA520" w14:textId="5C21D5A3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6.2 [94.8; 97.6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9D0F" w14:textId="3D0046BB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.6 [98.3; 98.9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1985" w14:textId="5CFF96BB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4 [99.2; 99.6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F1B0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B5C4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33D76AF9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A4F0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779B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6F24" w14:textId="2B152044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 [97.3; 98.2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9F67" w14:textId="289D1A68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.1 [97.3; 98.3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1EC4" w14:textId="6D84FBB9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.9 [98.7; 99.1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011B4" w14:textId="71A6120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5 [99.4; 99.7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11B0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4C486809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AAB8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53FF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40D7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64D3" w14:textId="47C8A595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6.8 [96.2; 97.6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E1FF" w14:textId="48A30608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.4 [98.3; 98.6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ACA7B" w14:textId="658D1F9F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1 [99.1; 99.2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982A" w14:textId="790570E3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7 [99.6; 99.7]</w:t>
            </w:r>
          </w:p>
        </w:tc>
      </w:tr>
    </w:tbl>
    <w:p w14:paraId="10CC06E0" w14:textId="77777777" w:rsidR="00653523" w:rsidRDefault="00653523" w:rsidP="00653523"/>
    <w:p w14:paraId="7E307E89" w14:textId="199213CF" w:rsidR="00653523" w:rsidRPr="00252BE3" w:rsidRDefault="00F510DA" w:rsidP="00653523">
      <w:pPr>
        <w:rPr>
          <w:lang w:val="en-US"/>
        </w:rPr>
      </w:pPr>
      <w:r w:rsidRPr="00252BE3">
        <w:rPr>
          <w:lang w:val="en-US"/>
        </w:rPr>
        <w:t>Table S</w:t>
      </w:r>
      <w:r w:rsidR="009F723B">
        <w:rPr>
          <w:lang w:val="en-US"/>
        </w:rPr>
        <w:t>7</w:t>
      </w:r>
      <w:r w:rsidRPr="00252BE3">
        <w:rPr>
          <w:lang w:val="en-US"/>
        </w:rPr>
        <w:t>: median [Inter Quartile Range] recall of the non-drug classification, as a function of the Number of LLMs models and of the agreement threshold.</w:t>
      </w:r>
    </w:p>
    <w:tbl>
      <w:tblPr>
        <w:tblW w:w="11341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560"/>
        <w:gridCol w:w="1700"/>
        <w:gridCol w:w="1559"/>
        <w:gridCol w:w="1560"/>
        <w:gridCol w:w="1701"/>
        <w:gridCol w:w="1701"/>
      </w:tblGrid>
      <w:tr w:rsidR="00653523" w:rsidRPr="00167073" w14:paraId="36FB5CCE" w14:textId="77777777" w:rsidTr="00300DD8">
        <w:trPr>
          <w:tblHeader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  <w:tl2br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352B2" w14:textId="77777777" w:rsidR="0065352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Threshold</w:t>
            </w:r>
          </w:p>
          <w:p w14:paraId="54383321" w14:textId="77777777" w:rsidR="0065352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0B0E693C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N mode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7DA05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3C6A2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8265E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4C51B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784C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5CD22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3C392D" w:rsidRPr="00167073" w14:paraId="7A0C7653" w14:textId="77777777" w:rsidTr="00300DD8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214D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E7857" w14:textId="3DA1AC0F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3.9 [91.7; 95.6]</w:t>
            </w:r>
          </w:p>
        </w:tc>
        <w:tc>
          <w:tcPr>
            <w:tcW w:w="170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74A1" w14:textId="418F258C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.4 [97.2; 99.1]</w:t>
            </w:r>
          </w:p>
        </w:tc>
        <w:tc>
          <w:tcPr>
            <w:tcW w:w="1559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601DB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FF55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3DD7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3268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23067EF3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45758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BB49" w14:textId="3CAA8C34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1.1 [89.1; 92.6]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8C414" w14:textId="7F6CECD0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6.5 [95.2; 97.5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DD99" w14:textId="111A35D1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1 [98.5; 99.3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02879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8764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F493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4BA37966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0F80F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931BE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5F4C7" w14:textId="584FA3C4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4.7 [93.3; 95.7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5D52" w14:textId="7CBC0789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7.7 [97.3; 98.4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4E344" w14:textId="69876B18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2 [99.1; 99.4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F5E54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7FF4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12C8F4F7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51C03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96BF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20AA" w14:textId="0E256C6C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2.7 [91.4; 93.5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5D63A" w14:textId="0FB18DE3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6.2 [95.5; 97.2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38F4" w14:textId="03898E19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.5 [98.1; 98.8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9FDE" w14:textId="29D530FE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4 [99.2; 99.6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B61A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4F912BE2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A6253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E5A5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8961B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2EE7" w14:textId="1375F1E1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4.8 [94.1; 95.2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0407" w14:textId="0BA281E5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7.6 [97.2; 97.8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63C30" w14:textId="4E7987E2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.9 [98.6; 98.9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FC764" w14:textId="786C749A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7 [99.4; 99.7]</w:t>
            </w:r>
          </w:p>
        </w:tc>
      </w:tr>
    </w:tbl>
    <w:p w14:paraId="23AE7D01" w14:textId="4595BD93" w:rsidR="00653523" w:rsidRDefault="00653523" w:rsidP="00653523"/>
    <w:p w14:paraId="527CE494" w14:textId="5C6BDA3C" w:rsidR="00F510DA" w:rsidRPr="00252BE3" w:rsidRDefault="00F510DA" w:rsidP="00F510DA">
      <w:pPr>
        <w:rPr>
          <w:lang w:val="en-US"/>
        </w:rPr>
      </w:pPr>
      <w:r w:rsidRPr="00252BE3">
        <w:rPr>
          <w:lang w:val="en-US"/>
        </w:rPr>
        <w:t>Table S</w:t>
      </w:r>
      <w:r w:rsidR="009F723B">
        <w:rPr>
          <w:lang w:val="en-US"/>
        </w:rPr>
        <w:t>8</w:t>
      </w:r>
      <w:r w:rsidRPr="00252BE3">
        <w:rPr>
          <w:lang w:val="en-US"/>
        </w:rPr>
        <w:t>: median [Inter Quartile Range] F1 of the non-drug classification, as a function of the Number of LLMs models and of the agreement threshold.</w:t>
      </w:r>
    </w:p>
    <w:tbl>
      <w:tblPr>
        <w:tblW w:w="11341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560"/>
        <w:gridCol w:w="1700"/>
        <w:gridCol w:w="1559"/>
        <w:gridCol w:w="1560"/>
        <w:gridCol w:w="1701"/>
        <w:gridCol w:w="1701"/>
      </w:tblGrid>
      <w:tr w:rsidR="00653523" w:rsidRPr="00167073" w14:paraId="76160F0E" w14:textId="77777777" w:rsidTr="00300DD8">
        <w:trPr>
          <w:tblHeader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  <w:tl2br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0FD91" w14:textId="77777777" w:rsidR="0065352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Threshold</w:t>
            </w:r>
          </w:p>
          <w:p w14:paraId="026C9D97" w14:textId="77777777" w:rsidR="0065352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1BE64B5A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N mode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7697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66DB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BDE5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C7F7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3D66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56D5" w14:textId="77777777" w:rsidR="00653523" w:rsidRPr="00167073" w:rsidRDefault="00653523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3C392D" w:rsidRPr="00167073" w14:paraId="346ABE92" w14:textId="77777777" w:rsidTr="00300DD8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7895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AC691" w14:textId="351D1C18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4.2 [93.5; 94.8]</w:t>
            </w:r>
          </w:p>
        </w:tc>
        <w:tc>
          <w:tcPr>
            <w:tcW w:w="170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8BBC" w14:textId="74C59A2E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.6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98.8]</w:t>
            </w:r>
          </w:p>
        </w:tc>
        <w:tc>
          <w:tcPr>
            <w:tcW w:w="1559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D63B8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75B10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D711E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972ED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2AF8CDA3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C406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03FA" w14:textId="5D7E3C4D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3.9 [93.2; 94.7]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79F1" w14:textId="738A090C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6.9 [96.5; 97.3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9F083" w14:textId="75979819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1 [98.8; 99.2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CA2E3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1BB61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E34B4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1C132E15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9D70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A681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9462" w14:textId="12BA295F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5.3 [94.8; 95.6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62E33" w14:textId="30DBC8F4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.1 [97.9; 98.3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70FA6" w14:textId="245DE00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3 [99.2; 99.4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4B30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16241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436EF9E2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BA6A2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67DF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1B9BD" w14:textId="78E88BB9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5.1 [94.7; 95.4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7ECB" w14:textId="54643EFB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7 [96.8; 97.2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2AC1" w14:textId="00960036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.7 [98.5; 98.8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155E" w14:textId="385E6DBC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5 [99.4; 99.6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762B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66F7F5C9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5232A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2CC24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384D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2B6CA" w14:textId="58732634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5.8 [95.8; 95.8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54E6" w14:textId="50970BB1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 [97.9; 98.1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4DC83" w14:textId="51732170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 [98.9; 99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6915" w14:textId="6B821D6C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6 [99.6; 99.6]</w:t>
            </w:r>
          </w:p>
        </w:tc>
      </w:tr>
    </w:tbl>
    <w:p w14:paraId="519D11D6" w14:textId="77777777" w:rsidR="00653523" w:rsidRDefault="00653523" w:rsidP="00653523"/>
    <w:p w14:paraId="43E053B2" w14:textId="184F7AA5" w:rsidR="00791FD1" w:rsidRDefault="00791FD1">
      <w:r>
        <w:br w:type="page"/>
      </w:r>
    </w:p>
    <w:p w14:paraId="236C1AC9" w14:textId="77777777" w:rsidR="00791FD1" w:rsidRDefault="00791FD1" w:rsidP="00791FD1">
      <w:pPr>
        <w:sectPr w:rsidR="00791FD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8D3F342" w14:textId="2592AE2D" w:rsidR="00791FD1" w:rsidRPr="009F723B" w:rsidRDefault="00791FD1" w:rsidP="00791FD1">
      <w:pPr>
        <w:rPr>
          <w:sz w:val="20"/>
          <w:szCs w:val="20"/>
          <w:lang w:val="en-US"/>
        </w:rPr>
      </w:pPr>
      <w:r w:rsidRPr="00252BE3">
        <w:rPr>
          <w:lang w:val="en-US"/>
        </w:rPr>
        <w:t xml:space="preserve">Supplementary figure 1: </w:t>
      </w:r>
      <w:r w:rsidRPr="00B70817">
        <w:rPr>
          <w:sz w:val="20"/>
          <w:szCs w:val="20"/>
          <w:lang w:val="en-US"/>
        </w:rPr>
        <w:t>Top panels: comparison between the accuracy of the agreement results (vertical axis) and the mean accuracy of the individual LLMs. Bottom panels: comparison between the percentage of data with an agreement (vertical axis) and the mean accuracy of the individual LLMs.</w:t>
      </w:r>
      <w:r w:rsidR="009F723B">
        <w:rPr>
          <w:sz w:val="20"/>
          <w:szCs w:val="20"/>
          <w:lang w:val="en-US"/>
        </w:rPr>
        <w:t xml:space="preserve"> </w:t>
      </w:r>
    </w:p>
    <w:p w14:paraId="262827BC" w14:textId="77777777" w:rsidR="00791FD1" w:rsidRDefault="00791FD1" w:rsidP="00791FD1">
      <w:r>
        <w:rPr>
          <w:noProof/>
        </w:rPr>
        <w:drawing>
          <wp:inline distT="0" distB="0" distL="0" distR="0" wp14:anchorId="6D891B54" wp14:editId="5589F88B">
            <wp:extent cx="9448800" cy="4724400"/>
            <wp:effectExtent l="0" t="0" r="0" b="0"/>
            <wp:docPr id="1700460962" name="Image 1" descr="Une image contenant texte, capture d’écran, diagramm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460962" name="Image 1" descr="Une image contenant texte, capture d’écran, diagramme, ligne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4880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0DC9A" w14:textId="08442357" w:rsidR="001E5A83" w:rsidRPr="009F723B" w:rsidRDefault="009F723B">
      <w:pPr>
        <w:rPr>
          <w:lang w:val="en-GB"/>
        </w:rPr>
      </w:pPr>
      <w:r w:rsidRPr="009F723B">
        <w:rPr>
          <w:lang w:val="en-GB"/>
        </w:rPr>
        <w:t xml:space="preserve">Note: mean accuracy is computed </w:t>
      </w:r>
      <w:r>
        <w:rPr>
          <w:lang w:val="en-GB"/>
        </w:rPr>
        <w:t>by taking the average of the accuracy of each LLM model</w:t>
      </w:r>
      <w:r w:rsidR="00424C08">
        <w:rPr>
          <w:lang w:val="en-GB"/>
        </w:rPr>
        <w:t>.</w:t>
      </w:r>
      <w:r>
        <w:rPr>
          <w:lang w:val="en-GB"/>
        </w:rPr>
        <w:t xml:space="preserve"> </w:t>
      </w:r>
      <w:proofErr w:type="gramStart"/>
      <w:r w:rsidRPr="009F723B">
        <w:rPr>
          <w:lang w:val="en-GB"/>
        </w:rPr>
        <w:t>As</w:t>
      </w:r>
      <w:proofErr w:type="gramEnd"/>
      <w:r w:rsidRPr="009F723B">
        <w:rPr>
          <w:lang w:val="en-GB"/>
        </w:rPr>
        <w:t xml:space="preserve"> we considered 8 LLMs, when studying the use of 5 LLM for example, we considered all possible combination</w:t>
      </w:r>
      <w:r>
        <w:rPr>
          <w:lang w:val="en-GB"/>
        </w:rPr>
        <w:t>s</w:t>
      </w:r>
      <w:r w:rsidRPr="009F723B">
        <w:rPr>
          <w:lang w:val="en-GB"/>
        </w:rPr>
        <w:t xml:space="preserve"> of LLM within the 8 available</w:t>
      </w:r>
      <w:r>
        <w:rPr>
          <w:lang w:val="en-GB"/>
        </w:rPr>
        <w:t>, with e</w:t>
      </w:r>
      <w:r w:rsidRPr="009F723B">
        <w:rPr>
          <w:lang w:val="en-GB"/>
        </w:rPr>
        <w:t>ach combination contribut</w:t>
      </w:r>
      <w:r>
        <w:rPr>
          <w:lang w:val="en-GB"/>
        </w:rPr>
        <w:t>ing</w:t>
      </w:r>
      <w:r w:rsidRPr="009F723B">
        <w:rPr>
          <w:lang w:val="en-GB"/>
        </w:rPr>
        <w:t xml:space="preserve"> one point in </w:t>
      </w:r>
      <w:r>
        <w:rPr>
          <w:lang w:val="en-GB"/>
        </w:rPr>
        <w:t>the</w:t>
      </w:r>
      <w:r w:rsidRPr="009F723B">
        <w:rPr>
          <w:lang w:val="en-GB"/>
        </w:rPr>
        <w:t xml:space="preserve"> figure.</w:t>
      </w:r>
      <w:r>
        <w:rPr>
          <w:lang w:val="en-GB"/>
        </w:rPr>
        <w:t xml:space="preserve"> </w:t>
      </w:r>
    </w:p>
    <w:p w14:paraId="054C68D7" w14:textId="28CEC29B" w:rsidR="00791FD1" w:rsidRPr="009F723B" w:rsidRDefault="00791FD1" w:rsidP="00791FD1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  <w:sectPr w:rsidR="00791FD1" w:rsidRPr="009F723B" w:rsidSect="00791FD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2B28CE6" w14:textId="1DE59A40" w:rsidR="00A71BF4" w:rsidRPr="00252BE3" w:rsidRDefault="00A71BF4" w:rsidP="00A71BF4">
      <w:pPr>
        <w:pStyle w:val="Heading1"/>
        <w:rPr>
          <w:lang w:val="en-US"/>
        </w:rPr>
      </w:pPr>
      <w:r w:rsidRPr="00252BE3">
        <w:rPr>
          <w:lang w:val="en-US"/>
        </w:rPr>
        <w:t>Supplementary Tables for the extraction of randomized participants number task</w:t>
      </w:r>
    </w:p>
    <w:p w14:paraId="003034F0" w14:textId="529113D4" w:rsidR="003C392D" w:rsidRPr="00252BE3" w:rsidRDefault="003C392D">
      <w:pPr>
        <w:rPr>
          <w:lang w:val="en-US"/>
        </w:rPr>
      </w:pPr>
    </w:p>
    <w:p w14:paraId="2F67975D" w14:textId="1C0A4244" w:rsidR="00A71BF4" w:rsidRPr="00252BE3" w:rsidRDefault="00A71BF4" w:rsidP="00A71BF4">
      <w:pPr>
        <w:rPr>
          <w:lang w:val="en-US"/>
        </w:rPr>
      </w:pPr>
      <w:r w:rsidRPr="00252BE3">
        <w:rPr>
          <w:lang w:val="en-US"/>
        </w:rPr>
        <w:t>Table S</w:t>
      </w:r>
      <w:r w:rsidR="00145042">
        <w:rPr>
          <w:lang w:val="en-US"/>
        </w:rPr>
        <w:t>9</w:t>
      </w:r>
      <w:r w:rsidRPr="00252BE3">
        <w:rPr>
          <w:lang w:val="en-US"/>
        </w:rPr>
        <w:t>: median [Inter Quartile Range] accuracy, as a function of the Number of LLMs models and of the agreement threshold.</w:t>
      </w:r>
    </w:p>
    <w:tbl>
      <w:tblPr>
        <w:tblW w:w="11341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560"/>
        <w:gridCol w:w="1700"/>
        <w:gridCol w:w="1559"/>
        <w:gridCol w:w="1560"/>
        <w:gridCol w:w="1701"/>
        <w:gridCol w:w="1701"/>
      </w:tblGrid>
      <w:tr w:rsidR="003C392D" w:rsidRPr="00167073" w14:paraId="23715284" w14:textId="77777777" w:rsidTr="00300DD8">
        <w:trPr>
          <w:tblHeader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  <w:tl2br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55B2A" w14:textId="77777777" w:rsidR="003C392D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Threshold</w:t>
            </w:r>
          </w:p>
          <w:p w14:paraId="41E750DF" w14:textId="77777777" w:rsidR="003C392D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62164317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N mode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BF85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15F3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F3CD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BE83A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AA00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8CEE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3C392D" w:rsidRPr="00167073" w14:paraId="2C99220D" w14:textId="77777777" w:rsidTr="00300DD8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5371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8E672" w14:textId="0B4991E8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7.4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7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97.8]</w:t>
            </w:r>
          </w:p>
        </w:tc>
        <w:tc>
          <w:tcPr>
            <w:tcW w:w="170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9FCC" w14:textId="65FE3453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3 [99.1; 99.5]</w:t>
            </w:r>
          </w:p>
        </w:tc>
        <w:tc>
          <w:tcPr>
            <w:tcW w:w="1559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81CAA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09181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E359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8CDF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05A8BA4C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1ACD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CE84B" w14:textId="42894B8E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6.9 [96.6; 97.2]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8331A" w14:textId="17C1D9B1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.7 [98.6; 99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D4C95" w14:textId="7A5C2B04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6 [99.4; 99.7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FA554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6001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F40F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5316580D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96BB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64259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35EF" w14:textId="26E0CE2C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.1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98.3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F75A" w14:textId="00530C9A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2 [99.1; 99.4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71642" w14:textId="4B3B1D78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6 [99.5; 99.7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9E4B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E858E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1ADDBA24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CBECB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043F2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585B" w14:textId="61A75F25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7.7 [97.5; 97.8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72CD" w14:textId="4F7E0835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.8 [98.7; 99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5F0D9" w14:textId="784E5259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4 [99.3; 99.6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8E86" w14:textId="53AFABCF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8 [99.6; 99.8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96E6B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0FA16160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C48E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34E62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D46E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C36BC" w14:textId="7708658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8.4 [98.3; 98.5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C9BAB" w14:textId="66F38B90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2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99.3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CD301" w14:textId="6FFE2671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5 [99.5; 99.6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85B5" w14:textId="5004A40E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8 [99.8; 99.8]</w:t>
            </w:r>
          </w:p>
        </w:tc>
      </w:tr>
    </w:tbl>
    <w:p w14:paraId="3D215F0A" w14:textId="77777777" w:rsidR="003C392D" w:rsidRDefault="003C392D" w:rsidP="003C392D"/>
    <w:p w14:paraId="17C8F7D0" w14:textId="01C6FDB6" w:rsidR="00A71BF4" w:rsidRPr="00252BE3" w:rsidRDefault="00A71BF4" w:rsidP="00A71BF4">
      <w:pPr>
        <w:rPr>
          <w:lang w:val="en-US"/>
        </w:rPr>
      </w:pPr>
      <w:r w:rsidRPr="00252BE3">
        <w:rPr>
          <w:lang w:val="en-US"/>
        </w:rPr>
        <w:t>Table S</w:t>
      </w:r>
      <w:r w:rsidR="00145042">
        <w:rPr>
          <w:lang w:val="en-US"/>
        </w:rPr>
        <w:t>10</w:t>
      </w:r>
      <w:r w:rsidRPr="00252BE3">
        <w:rPr>
          <w:lang w:val="en-US"/>
        </w:rPr>
        <w:t>: median [Inter Quartile Range] percentage of data with an agreement, as a function of the Number of LLMs models and of the agreement threshold.</w:t>
      </w:r>
    </w:p>
    <w:tbl>
      <w:tblPr>
        <w:tblW w:w="11341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560"/>
        <w:gridCol w:w="1700"/>
        <w:gridCol w:w="1559"/>
        <w:gridCol w:w="1560"/>
        <w:gridCol w:w="1701"/>
        <w:gridCol w:w="1701"/>
      </w:tblGrid>
      <w:tr w:rsidR="003C392D" w:rsidRPr="00167073" w14:paraId="1BF33B02" w14:textId="77777777" w:rsidTr="00300DD8">
        <w:trPr>
          <w:tblHeader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  <w:tl2br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F77C" w14:textId="77777777" w:rsidR="003C392D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Threshold</w:t>
            </w:r>
          </w:p>
          <w:p w14:paraId="7EA10BFC" w14:textId="77777777" w:rsidR="003C392D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0355CEBE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N mode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FCCF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74400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93AE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78B1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E927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689E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3C392D" w:rsidRPr="00167073" w14:paraId="0A25B461" w14:textId="77777777" w:rsidTr="00300DD8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B8BC0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D1E49" w14:textId="47C4FF6E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7.6 [95.9; 98.4]</w:t>
            </w:r>
          </w:p>
        </w:tc>
        <w:tc>
          <w:tcPr>
            <w:tcW w:w="170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D90C" w14:textId="5B12DA20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71.5 [67.6; 86.5]</w:t>
            </w:r>
          </w:p>
        </w:tc>
        <w:tc>
          <w:tcPr>
            <w:tcW w:w="1559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664DF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88BBC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AB81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11F2B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4390CF42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952C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B212" w14:textId="23A7AC2D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.4 [99.1; 99.6]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2465" w14:textId="7613CABA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3.5 [90.8; 95.5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17F3" w14:textId="11C91AAE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67.9 [63.1; 72.8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9646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E2D5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D255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652E313F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02A7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74D2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45FF3" w14:textId="0FB57E3B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7.6 [97.1; 98.1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1C7F1" w14:textId="7D1E289E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9.9 [86.2; 92.2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3A25" w14:textId="434E5031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64.4 [53.7; 69.1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963A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016B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1CEE91FD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33C0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21BDF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3306" w14:textId="474E84C8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9 [98.7; 99.2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2E11" w14:textId="430DFDAA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5.6 [94.6; 96.1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2278D" w14:textId="65F861D0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6.3 [84.3; 89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5198" w14:textId="5250D164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53.9 [52.9; 64.7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1A58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1FDDFDC4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35F98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7050B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1AA9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B0EB" w14:textId="50507ED2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7.6 [97.4; 97.9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F3F3" w14:textId="0B1DB7D0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3.3 [92.9; 94.7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E7D2E" w14:textId="2E715B5C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3 [81.8; 85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27A0" w14:textId="73F78814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51.8 [51.1; 54.8]</w:t>
            </w:r>
          </w:p>
        </w:tc>
      </w:tr>
    </w:tbl>
    <w:p w14:paraId="543C90EB" w14:textId="77777777" w:rsidR="00653523" w:rsidRDefault="00653523"/>
    <w:p w14:paraId="60A17FA5" w14:textId="548E68D4" w:rsidR="003C392D" w:rsidRPr="00252BE3" w:rsidRDefault="00A71BF4" w:rsidP="003C392D">
      <w:pPr>
        <w:rPr>
          <w:lang w:val="en-US"/>
        </w:rPr>
      </w:pPr>
      <w:r w:rsidRPr="00252BE3">
        <w:rPr>
          <w:lang w:val="en-US"/>
        </w:rPr>
        <w:t>Table S</w:t>
      </w:r>
      <w:r w:rsidR="00145042">
        <w:rPr>
          <w:lang w:val="en-US"/>
        </w:rPr>
        <w:t>11</w:t>
      </w:r>
      <w:r w:rsidRPr="00252BE3">
        <w:rPr>
          <w:lang w:val="en-US"/>
        </w:rPr>
        <w:t>: median [Inter Quartile Range] precision when predicting missing information, as a function of the Number of LLMs models and of the agreement threshold</w:t>
      </w:r>
    </w:p>
    <w:tbl>
      <w:tblPr>
        <w:tblW w:w="11341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560"/>
        <w:gridCol w:w="1700"/>
        <w:gridCol w:w="1559"/>
        <w:gridCol w:w="1560"/>
        <w:gridCol w:w="1701"/>
        <w:gridCol w:w="1701"/>
      </w:tblGrid>
      <w:tr w:rsidR="003C392D" w:rsidRPr="00167073" w14:paraId="328A6674" w14:textId="77777777" w:rsidTr="00300DD8">
        <w:trPr>
          <w:tblHeader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  <w:tl2br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D0EF" w14:textId="77777777" w:rsidR="003C392D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Threshold</w:t>
            </w:r>
          </w:p>
          <w:p w14:paraId="6A1E1B31" w14:textId="77777777" w:rsidR="003C392D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200613C0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N mode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6446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39BC2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4283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57C3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81D9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298A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3C392D" w:rsidRPr="00167073" w14:paraId="37ECA9E3" w14:textId="77777777" w:rsidTr="00300DD8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4962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F4E3" w14:textId="7D095C86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6.6 [66.7; 94.1]</w:t>
            </w:r>
          </w:p>
        </w:tc>
        <w:tc>
          <w:tcPr>
            <w:tcW w:w="170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A2D3" w14:textId="192547C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100]</w:t>
            </w:r>
          </w:p>
        </w:tc>
        <w:tc>
          <w:tcPr>
            <w:tcW w:w="1559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5AE2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6EF7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2AB90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C5EC7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10A7D6F1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3D7E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B70F" w14:textId="0968C072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7.5 [80.2; 94.9]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7B57" w14:textId="5850B44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 [91.6; 100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779E" w14:textId="2806CF51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100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DF63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A8FD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6CB73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032A9F9A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9F10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BF58A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788F9" w14:textId="0CED3D80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2.3 [85.7; 95.5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8A21" w14:textId="01C85B7F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100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5ED60" w14:textId="5F341A01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100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7076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50FC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090E0992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9870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AAB9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683A" w14:textId="7D465FC3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0.9 [84.5; 94.9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65DEC" w14:textId="6DE5D342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 [95.1; 100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E1374" w14:textId="3BCF5186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100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387D" w14:textId="4D1E6D91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100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C3BD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5EC69D40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1ECB1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24D84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ADAC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8ED3" w14:textId="6DE85F6D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5.2 [93.8; 96.4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31B5" w14:textId="07DC3B42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100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2CCBD" w14:textId="15B1FC41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100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3C48" w14:textId="3CE77496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100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100]</w:t>
            </w:r>
          </w:p>
        </w:tc>
      </w:tr>
    </w:tbl>
    <w:p w14:paraId="048B8D46" w14:textId="77777777" w:rsidR="003C392D" w:rsidRDefault="003C392D" w:rsidP="003C392D"/>
    <w:p w14:paraId="22696A09" w14:textId="4E2981A2" w:rsidR="00A71BF4" w:rsidRPr="00252BE3" w:rsidRDefault="00A71BF4" w:rsidP="00A71BF4">
      <w:pPr>
        <w:rPr>
          <w:lang w:val="en-US"/>
        </w:rPr>
      </w:pPr>
      <w:r w:rsidRPr="00252BE3">
        <w:rPr>
          <w:lang w:val="en-US"/>
        </w:rPr>
        <w:t>Table S1</w:t>
      </w:r>
      <w:r w:rsidR="00145042">
        <w:rPr>
          <w:lang w:val="en-US"/>
        </w:rPr>
        <w:t>2</w:t>
      </w:r>
      <w:r w:rsidRPr="00252BE3">
        <w:rPr>
          <w:lang w:val="en-US"/>
        </w:rPr>
        <w:t>: median [Inter Quartile Range] recall when predicting missing information, as a function of the Number of LLMs models and of the agreement threshold</w:t>
      </w:r>
    </w:p>
    <w:tbl>
      <w:tblPr>
        <w:tblW w:w="11341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560"/>
        <w:gridCol w:w="1700"/>
        <w:gridCol w:w="1559"/>
        <w:gridCol w:w="1560"/>
        <w:gridCol w:w="1701"/>
        <w:gridCol w:w="1701"/>
      </w:tblGrid>
      <w:tr w:rsidR="003C392D" w:rsidRPr="00167073" w14:paraId="4DFDF4D8" w14:textId="77777777" w:rsidTr="00300DD8">
        <w:trPr>
          <w:tblHeader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  <w:tl2br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D47F2" w14:textId="77777777" w:rsidR="003C392D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Threshold</w:t>
            </w:r>
          </w:p>
          <w:p w14:paraId="658DCA08" w14:textId="77777777" w:rsidR="003C392D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0B8C7AD0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N mode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0323D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1C3C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C0DFB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040A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D3C3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CE1C5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3C392D" w:rsidRPr="00167073" w14:paraId="1B606C94" w14:textId="77777777" w:rsidTr="00300DD8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6D7BD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3C42" w14:textId="3DA6D4BC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4.2 [82.2; 91.3]</w:t>
            </w:r>
          </w:p>
        </w:tc>
        <w:tc>
          <w:tcPr>
            <w:tcW w:w="170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9E92" w14:textId="4ADFBA9B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0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75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93.3]</w:t>
            </w:r>
          </w:p>
        </w:tc>
        <w:tc>
          <w:tcPr>
            <w:tcW w:w="1559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B24C6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EA2B0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FCDA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F28A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4ED9BC5C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23870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163F" w14:textId="1068573A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4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0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87.9]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6EDD" w14:textId="72F1C380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7.5 [80.6; 94.6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FF769" w14:textId="7672BC5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75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75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80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8342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6E97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7B1D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55A361F3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F170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A0B43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DE4E" w14:textId="46BC7BD8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7 [85.7; 90.9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355CA" w14:textId="273FAC43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2.3 [85.7; 94.1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FF2C" w14:textId="79ECB34B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75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50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80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1E30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30429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51237C98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184EF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C6FA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2BEE" w14:textId="11957D26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7.2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7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87.5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0B66" w14:textId="1BC28271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8.9 [85.7; 94.7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31BE5" w14:textId="3FD0CB23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5.7 [85.7; 92.3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2A36" w14:textId="5466E78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50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50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76.2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2393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4F889804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FA3EA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039E7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A09FD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E1C29" w14:textId="7578B329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8.5 [85.7; 90.9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AFDEC" w14:textId="2977DA8F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2.8 [85.7; 94.3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4D4F" w14:textId="3A04DC4B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5.7 [85.7; 87.4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8BDE" w14:textId="4ECD70C9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50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50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56.2]</w:t>
            </w:r>
          </w:p>
        </w:tc>
      </w:tr>
    </w:tbl>
    <w:p w14:paraId="238C4B01" w14:textId="15D81D3A" w:rsidR="003C392D" w:rsidRDefault="003C392D" w:rsidP="003C392D"/>
    <w:p w14:paraId="3233B18E" w14:textId="70CABA86" w:rsidR="00A71BF4" w:rsidRPr="00252BE3" w:rsidRDefault="00A71BF4" w:rsidP="00A71BF4">
      <w:pPr>
        <w:rPr>
          <w:lang w:val="en-US"/>
        </w:rPr>
      </w:pPr>
      <w:r w:rsidRPr="00252BE3">
        <w:rPr>
          <w:lang w:val="en-US"/>
        </w:rPr>
        <w:t>Table S1</w:t>
      </w:r>
      <w:r w:rsidR="00145042">
        <w:rPr>
          <w:lang w:val="en-US"/>
        </w:rPr>
        <w:t>3</w:t>
      </w:r>
      <w:r w:rsidRPr="00252BE3">
        <w:rPr>
          <w:lang w:val="en-US"/>
        </w:rPr>
        <w:t>: median [Inter Quartile Range] F1 when predicting missing information, as a function of the Number of LLMs models and of the agreement threshold</w:t>
      </w:r>
    </w:p>
    <w:tbl>
      <w:tblPr>
        <w:tblW w:w="11341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560"/>
        <w:gridCol w:w="1700"/>
        <w:gridCol w:w="1559"/>
        <w:gridCol w:w="1560"/>
        <w:gridCol w:w="1701"/>
        <w:gridCol w:w="1701"/>
      </w:tblGrid>
      <w:tr w:rsidR="003C392D" w:rsidRPr="00167073" w14:paraId="64E4C81E" w14:textId="77777777" w:rsidTr="00300DD8">
        <w:trPr>
          <w:tblHeader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  <w:tl2br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C2D0" w14:textId="77777777" w:rsidR="003C392D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Threshold</w:t>
            </w:r>
          </w:p>
          <w:p w14:paraId="754A798E" w14:textId="77777777" w:rsidR="003C392D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45262E2D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N mode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65C45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EC0CC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2402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D28A8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D9D41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B9DA" w14:textId="77777777" w:rsidR="003C392D" w:rsidRPr="00167073" w:rsidRDefault="003C392D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3C392D" w:rsidRPr="00167073" w14:paraId="08EE5A3A" w14:textId="77777777" w:rsidTr="00300DD8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E24A1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00662" w14:textId="5ABD5844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4.1 [74.5; 89.4]</w:t>
            </w:r>
          </w:p>
        </w:tc>
        <w:tc>
          <w:tcPr>
            <w:tcW w:w="170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1CBE6" w14:textId="0F8CF570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7.3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0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94.4]</w:t>
            </w:r>
          </w:p>
        </w:tc>
        <w:tc>
          <w:tcPr>
            <w:tcW w:w="1559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7F86C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EDC0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A02B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4030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4207EF35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82AB4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07BE" w14:textId="6728E124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5.1 [81.6; 89.4]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E163" w14:textId="380E14EC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0.6 [85.7; 94.4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52E0" w14:textId="78FE586C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5.7 [81.4; 88.9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5941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F272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8E578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679D32E7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08A16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E52ED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FF4E9" w14:textId="384E6628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8.9 [</w:t>
            </w:r>
            <w:proofErr w:type="gramStart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7;</w:t>
            </w:r>
            <w:proofErr w:type="gramEnd"/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 xml:space="preserve"> 91.3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36BEF" w14:textId="6D3BC38D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3.7 [91.5; 96.6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068C5" w14:textId="67F017E5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5.7 [66.7; 88.9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02934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8F59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380B84A4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C580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8376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160A" w14:textId="0609194A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88.9 [86.1; 90.2]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651B" w14:textId="18A1EF15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2.8 [91.4; 95.2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B718" w14:textId="007C3F9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2.3 [92.3; 96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0D7FB" w14:textId="5405A7A4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66.7 [66.7; 86.5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7DDF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C392D" w:rsidRPr="00167073" w14:paraId="6A11EDDC" w14:textId="77777777" w:rsidTr="00300DD8">
        <w:trPr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5CFF" w14:textId="77777777" w:rsidR="003C392D" w:rsidRPr="00167073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167073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7F2D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A155" w14:textId="77777777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3EBA" w14:textId="431A587E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1.6 [90.7; 93]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5849" w14:textId="75ACE45C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6.3 [92.3; 97.1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7C5F5" w14:textId="11F41E72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92.3 [92.3; 93.2]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20EE2" w14:textId="16318A9D" w:rsidR="003C392D" w:rsidRPr="003C392D" w:rsidRDefault="003C392D" w:rsidP="003C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3C392D">
              <w:rPr>
                <w:rFonts w:eastAsia="Arial" w:cstheme="minorHAnsi"/>
                <w:color w:val="000000"/>
                <w:sz w:val="20"/>
                <w:szCs w:val="20"/>
              </w:rPr>
              <w:t>66.7 [66.7; 71.4]</w:t>
            </w:r>
          </w:p>
        </w:tc>
      </w:tr>
    </w:tbl>
    <w:p w14:paraId="4CDEF121" w14:textId="77777777" w:rsidR="003C392D" w:rsidRDefault="003C392D" w:rsidP="003C392D"/>
    <w:p w14:paraId="59603923" w14:textId="5D3FD9C2" w:rsidR="003C392D" w:rsidRDefault="003C392D"/>
    <w:p w14:paraId="7591C9B4" w14:textId="2BC4213A" w:rsidR="00692415" w:rsidRPr="00252BE3" w:rsidRDefault="00692415" w:rsidP="00692415">
      <w:pPr>
        <w:rPr>
          <w:lang w:val="en-US"/>
        </w:rPr>
      </w:pPr>
      <w:r w:rsidRPr="00252BE3">
        <w:rPr>
          <w:lang w:val="en-US"/>
        </w:rPr>
        <w:t>Table S1</w:t>
      </w:r>
      <w:r w:rsidR="00145042">
        <w:rPr>
          <w:lang w:val="en-US"/>
        </w:rPr>
        <w:t>4</w:t>
      </w:r>
      <w:r w:rsidRPr="00252BE3">
        <w:rPr>
          <w:lang w:val="en-US"/>
        </w:rPr>
        <w:t>: Accu</w:t>
      </w:r>
      <w:r w:rsidR="00145042">
        <w:rPr>
          <w:lang w:val="en-US"/>
        </w:rPr>
        <w:t>r</w:t>
      </w:r>
      <w:r w:rsidRPr="00252BE3">
        <w:rPr>
          <w:lang w:val="en-US"/>
        </w:rPr>
        <w:t>a</w:t>
      </w:r>
      <w:r w:rsidR="00145042">
        <w:rPr>
          <w:lang w:val="en-US"/>
        </w:rPr>
        <w:t>c</w:t>
      </w:r>
      <w:r w:rsidRPr="00252BE3">
        <w:rPr>
          <w:lang w:val="en-US"/>
        </w:rPr>
        <w:t>y differences when the task require calculation or not, for single LLMs or reviewers</w:t>
      </w:r>
    </w:p>
    <w:p w14:paraId="736FF739" w14:textId="77777777" w:rsidR="007733F4" w:rsidRPr="00252BE3" w:rsidRDefault="007733F4">
      <w:pPr>
        <w:rPr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44"/>
        <w:gridCol w:w="1629"/>
        <w:gridCol w:w="1347"/>
        <w:gridCol w:w="1276"/>
      </w:tblGrid>
      <w:tr w:rsidR="00BF43EB" w:rsidRPr="0037169F" w14:paraId="1021B7BF" w14:textId="77777777" w:rsidTr="00BF43EB">
        <w:trPr>
          <w:tblHeader/>
          <w:jc w:val="center"/>
        </w:trPr>
        <w:tc>
          <w:tcPr>
            <w:tcW w:w="1844" w:type="dxa"/>
            <w:tcBorders>
              <w:top w:val="single" w:sz="12" w:space="0" w:color="666666"/>
              <w:left w:val="single" w:sz="12" w:space="0" w:color="auto"/>
              <w:bottom w:val="single" w:sz="12" w:space="0" w:color="666666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8628" w14:textId="227C7181" w:rsidR="003C392D" w:rsidRPr="00252BE3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eastAsia="Arial" w:cstheme="minorHAnsi"/>
                <w:color w:val="000000"/>
                <w:lang w:val="en-US"/>
              </w:rPr>
            </w:pPr>
          </w:p>
        </w:tc>
        <w:tc>
          <w:tcPr>
            <w:tcW w:w="1629" w:type="dxa"/>
            <w:tcBorders>
              <w:top w:val="single" w:sz="12" w:space="0" w:color="666666"/>
              <w:left w:val="single" w:sz="12" w:space="0" w:color="auto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9BF3" w14:textId="52F51A62" w:rsidR="003C392D" w:rsidRPr="0037169F" w:rsidRDefault="0037169F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proofErr w:type="spellStart"/>
            <w:r>
              <w:rPr>
                <w:rFonts w:eastAsia="Arial" w:cstheme="minorHAnsi"/>
                <w:color w:val="000000"/>
              </w:rPr>
              <w:t>Accuracy</w:t>
            </w:r>
            <w:proofErr w:type="spellEnd"/>
            <w:r>
              <w:rPr>
                <w:rFonts w:eastAsia="Arial" w:cstheme="minorHAnsi"/>
                <w:color w:val="000000"/>
              </w:rPr>
              <w:t xml:space="preserve"> (%) </w:t>
            </w:r>
            <w:proofErr w:type="spellStart"/>
            <w:r w:rsidR="00402E97" w:rsidRPr="0037169F">
              <w:rPr>
                <w:rFonts w:eastAsia="Arial" w:cstheme="minorHAnsi"/>
                <w:color w:val="000000"/>
              </w:rPr>
              <w:t>Without</w:t>
            </w:r>
            <w:proofErr w:type="spellEnd"/>
            <w:r w:rsidR="00402E97" w:rsidRPr="0037169F">
              <w:rPr>
                <w:rFonts w:eastAsia="Arial" w:cstheme="minorHAnsi"/>
                <w:color w:val="000000"/>
              </w:rPr>
              <w:t xml:space="preserve"> </w:t>
            </w:r>
            <w:proofErr w:type="spellStart"/>
            <w:r w:rsidR="00402E97" w:rsidRPr="0037169F">
              <w:rPr>
                <w:rFonts w:eastAsia="Arial" w:cstheme="minorHAnsi"/>
                <w:color w:val="000000"/>
              </w:rPr>
              <w:t>calculation</w:t>
            </w:r>
            <w:proofErr w:type="spellEnd"/>
          </w:p>
        </w:tc>
        <w:tc>
          <w:tcPr>
            <w:tcW w:w="1347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9703" w14:textId="69498911" w:rsidR="003C392D" w:rsidRPr="0037169F" w:rsidRDefault="0037169F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proofErr w:type="spellStart"/>
            <w:r>
              <w:rPr>
                <w:rFonts w:eastAsia="Arial" w:cstheme="minorHAnsi"/>
                <w:color w:val="000000"/>
              </w:rPr>
              <w:t>Accuarcy</w:t>
            </w:r>
            <w:proofErr w:type="spellEnd"/>
            <w:r>
              <w:rPr>
                <w:rFonts w:eastAsia="Arial" w:cstheme="minorHAnsi"/>
                <w:color w:val="000000"/>
              </w:rPr>
              <w:t xml:space="preserve"> (%) </w:t>
            </w:r>
            <w:proofErr w:type="spellStart"/>
            <w:r w:rsidR="00402E97" w:rsidRPr="0037169F">
              <w:rPr>
                <w:rFonts w:eastAsia="Arial" w:cstheme="minorHAnsi"/>
                <w:color w:val="000000"/>
              </w:rPr>
              <w:t>With</w:t>
            </w:r>
            <w:proofErr w:type="spellEnd"/>
            <w:r w:rsidR="00402E97" w:rsidRPr="0037169F">
              <w:rPr>
                <w:rFonts w:eastAsia="Arial" w:cstheme="minorHAnsi"/>
                <w:color w:val="000000"/>
              </w:rPr>
              <w:t xml:space="preserve"> </w:t>
            </w:r>
            <w:proofErr w:type="spellStart"/>
            <w:r w:rsidR="00402E97" w:rsidRPr="0037169F">
              <w:rPr>
                <w:rFonts w:eastAsia="Arial" w:cstheme="minorHAnsi"/>
                <w:color w:val="000000"/>
              </w:rPr>
              <w:t>calculation</w:t>
            </w:r>
            <w:proofErr w:type="spellEnd"/>
          </w:p>
        </w:tc>
        <w:tc>
          <w:tcPr>
            <w:tcW w:w="1276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30D8" w14:textId="070F4E65" w:rsidR="003C392D" w:rsidRPr="0037169F" w:rsidRDefault="0037169F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proofErr w:type="spellStart"/>
            <w:r>
              <w:rPr>
                <w:rFonts w:eastAsia="Arial" w:cstheme="minorHAnsi"/>
                <w:color w:val="000000"/>
              </w:rPr>
              <w:t>Accuracy</w:t>
            </w:r>
            <w:proofErr w:type="spellEnd"/>
            <w:r>
              <w:rPr>
                <w:rFonts w:eastAsia="Arial" w:cstheme="minorHAnsi"/>
                <w:color w:val="000000"/>
              </w:rPr>
              <w:t xml:space="preserve"> </w:t>
            </w:r>
            <w:proofErr w:type="spellStart"/>
            <w:r w:rsidR="00402E97" w:rsidRPr="0037169F">
              <w:rPr>
                <w:rFonts w:eastAsia="Arial" w:cstheme="minorHAnsi"/>
                <w:color w:val="000000"/>
              </w:rPr>
              <w:t>difference</w:t>
            </w:r>
            <w:proofErr w:type="spellEnd"/>
            <w:r>
              <w:rPr>
                <w:rFonts w:eastAsia="Arial" w:cstheme="minorHAnsi"/>
                <w:color w:val="000000"/>
              </w:rPr>
              <w:t xml:space="preserve"> (percent point)</w:t>
            </w:r>
          </w:p>
        </w:tc>
      </w:tr>
      <w:tr w:rsidR="00BF43EB" w:rsidRPr="0037169F" w14:paraId="29610AC3" w14:textId="77777777" w:rsidTr="00BF43EB">
        <w:trPr>
          <w:jc w:val="center"/>
        </w:trPr>
        <w:tc>
          <w:tcPr>
            <w:tcW w:w="1844" w:type="dxa"/>
            <w:tcBorders>
              <w:top w:val="single" w:sz="12" w:space="0" w:color="666666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2D5BA" w14:textId="450CAE2E" w:rsidR="003C392D" w:rsidRPr="0037169F" w:rsidRDefault="00402E97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Human Gold</w:t>
            </w:r>
          </w:p>
        </w:tc>
        <w:tc>
          <w:tcPr>
            <w:tcW w:w="1629" w:type="dxa"/>
            <w:tcBorders>
              <w:top w:val="single" w:sz="12" w:space="0" w:color="666666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3B61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99.89</w:t>
            </w:r>
          </w:p>
        </w:tc>
        <w:tc>
          <w:tcPr>
            <w:tcW w:w="1347" w:type="dxa"/>
            <w:tcBorders>
              <w:top w:val="single" w:sz="12" w:space="0" w:color="666666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C6FE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97.03</w:t>
            </w:r>
          </w:p>
        </w:tc>
        <w:tc>
          <w:tcPr>
            <w:tcW w:w="1276" w:type="dxa"/>
            <w:tcBorders>
              <w:top w:val="single" w:sz="12" w:space="0" w:color="666666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6AE14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2.86</w:t>
            </w:r>
          </w:p>
        </w:tc>
      </w:tr>
      <w:tr w:rsidR="00BF43EB" w:rsidRPr="0037169F" w14:paraId="2B7D9C81" w14:textId="77777777" w:rsidTr="00BF43EB">
        <w:trPr>
          <w:jc w:val="center"/>
        </w:trPr>
        <w:tc>
          <w:tcPr>
            <w:tcW w:w="1844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97FC" w14:textId="46B3B0D0" w:rsidR="003C392D" w:rsidRPr="0037169F" w:rsidRDefault="00402E97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eastAsia="Arial" w:cstheme="minorHAnsi"/>
                <w:color w:val="000000"/>
              </w:rPr>
            </w:pPr>
            <w:proofErr w:type="spellStart"/>
            <w:r w:rsidRPr="0037169F">
              <w:rPr>
                <w:rFonts w:eastAsia="Arial" w:cstheme="minorHAnsi"/>
                <w:color w:val="000000"/>
              </w:rPr>
              <w:t>Individual</w:t>
            </w:r>
            <w:proofErr w:type="spellEnd"/>
            <w:r w:rsidRPr="0037169F">
              <w:rPr>
                <w:rFonts w:eastAsia="Arial" w:cstheme="minorHAnsi"/>
                <w:color w:val="000000"/>
              </w:rPr>
              <w:t xml:space="preserve"> </w:t>
            </w:r>
            <w:proofErr w:type="spellStart"/>
            <w:r w:rsidRPr="0037169F">
              <w:rPr>
                <w:rFonts w:eastAsia="Arial" w:cstheme="minorHAnsi"/>
                <w:color w:val="000000"/>
              </w:rPr>
              <w:t>reviewer</w:t>
            </w:r>
            <w:proofErr w:type="spellEnd"/>
          </w:p>
        </w:tc>
        <w:tc>
          <w:tcPr>
            <w:tcW w:w="1629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5A6A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97.02</w:t>
            </w:r>
          </w:p>
        </w:tc>
        <w:tc>
          <w:tcPr>
            <w:tcW w:w="13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735D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73.76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B556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23.26</w:t>
            </w:r>
          </w:p>
        </w:tc>
      </w:tr>
      <w:tr w:rsidR="00BF43EB" w:rsidRPr="0037169F" w14:paraId="2938EDB4" w14:textId="77777777" w:rsidTr="00BF43EB">
        <w:trPr>
          <w:jc w:val="center"/>
        </w:trPr>
        <w:tc>
          <w:tcPr>
            <w:tcW w:w="1844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9C8DF" w14:textId="747235BA" w:rsidR="003C392D" w:rsidRPr="0037169F" w:rsidRDefault="00402E97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A</w:t>
            </w:r>
            <w:r w:rsidR="003C392D" w:rsidRPr="0037169F">
              <w:rPr>
                <w:rFonts w:eastAsia="Arial" w:cstheme="minorHAnsi"/>
                <w:color w:val="000000"/>
              </w:rPr>
              <w:t>ya</w:t>
            </w:r>
            <w:r w:rsidRPr="0037169F">
              <w:rPr>
                <w:rFonts w:eastAsia="Arial" w:cstheme="minorHAnsi"/>
                <w:color w:val="000000"/>
              </w:rPr>
              <w:t xml:space="preserve"> </w:t>
            </w:r>
            <w:r w:rsidR="003C392D" w:rsidRPr="0037169F">
              <w:rPr>
                <w:rFonts w:eastAsia="Arial" w:cstheme="minorHAnsi"/>
                <w:color w:val="000000"/>
              </w:rPr>
              <w:t>8b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BDBD7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91.77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DB639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86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90EE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5.63</w:t>
            </w:r>
          </w:p>
        </w:tc>
      </w:tr>
      <w:tr w:rsidR="00BF43EB" w:rsidRPr="0037169F" w14:paraId="08E35451" w14:textId="77777777" w:rsidTr="00BF43EB">
        <w:trPr>
          <w:jc w:val="center"/>
        </w:trPr>
        <w:tc>
          <w:tcPr>
            <w:tcW w:w="184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D3F5" w14:textId="1A2966D5" w:rsidR="003C392D" w:rsidRPr="0037169F" w:rsidRDefault="00402E97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eastAsia="Arial" w:cstheme="minorHAnsi"/>
                <w:color w:val="000000"/>
              </w:rPr>
            </w:pPr>
            <w:proofErr w:type="spellStart"/>
            <w:r w:rsidRPr="0037169F">
              <w:rPr>
                <w:rFonts w:eastAsia="Arial" w:cstheme="minorHAnsi"/>
                <w:color w:val="000000"/>
              </w:rPr>
              <w:t>D</w:t>
            </w:r>
            <w:r w:rsidR="003C392D" w:rsidRPr="0037169F">
              <w:rPr>
                <w:rFonts w:eastAsia="Arial" w:cstheme="minorHAnsi"/>
                <w:color w:val="000000"/>
              </w:rPr>
              <w:t>eepseek</w:t>
            </w:r>
            <w:proofErr w:type="spellEnd"/>
            <w:r w:rsidRPr="0037169F">
              <w:rPr>
                <w:rFonts w:eastAsia="Arial" w:cstheme="minorHAnsi"/>
                <w:color w:val="000000"/>
              </w:rPr>
              <w:t xml:space="preserve"> </w:t>
            </w:r>
            <w:r w:rsidR="003C392D" w:rsidRPr="0037169F">
              <w:rPr>
                <w:rFonts w:eastAsia="Arial" w:cstheme="minorHAnsi"/>
                <w:color w:val="000000"/>
              </w:rPr>
              <w:t>7b</w:t>
            </w:r>
          </w:p>
        </w:tc>
        <w:tc>
          <w:tcPr>
            <w:tcW w:w="162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70F03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80.19</w:t>
            </w:r>
          </w:p>
        </w:tc>
        <w:tc>
          <w:tcPr>
            <w:tcW w:w="13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7919F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55.45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A6F0E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24.74</w:t>
            </w:r>
          </w:p>
        </w:tc>
      </w:tr>
      <w:tr w:rsidR="00BF43EB" w:rsidRPr="0037169F" w14:paraId="7FE5EB73" w14:textId="77777777" w:rsidTr="00BF43EB">
        <w:trPr>
          <w:jc w:val="center"/>
        </w:trPr>
        <w:tc>
          <w:tcPr>
            <w:tcW w:w="184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64DF1" w14:textId="4EE83C41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eastAsia="Arial" w:cstheme="minorHAnsi"/>
                <w:color w:val="000000"/>
              </w:rPr>
            </w:pPr>
            <w:proofErr w:type="gramStart"/>
            <w:r w:rsidRPr="0037169F">
              <w:rPr>
                <w:rFonts w:eastAsia="Arial" w:cstheme="minorHAnsi"/>
                <w:color w:val="000000"/>
              </w:rPr>
              <w:t>gemma</w:t>
            </w:r>
            <w:proofErr w:type="gramEnd"/>
            <w:r w:rsidRPr="0037169F">
              <w:rPr>
                <w:rFonts w:eastAsia="Arial" w:cstheme="minorHAnsi"/>
                <w:color w:val="000000"/>
              </w:rPr>
              <w:t>2</w:t>
            </w:r>
            <w:r w:rsidR="00402E97" w:rsidRPr="0037169F">
              <w:rPr>
                <w:rFonts w:eastAsia="Arial" w:cstheme="minorHAnsi"/>
                <w:color w:val="000000"/>
              </w:rPr>
              <w:t xml:space="preserve"> </w:t>
            </w:r>
            <w:r w:rsidRPr="0037169F">
              <w:rPr>
                <w:rFonts w:eastAsia="Arial" w:cstheme="minorHAnsi"/>
                <w:color w:val="000000"/>
              </w:rPr>
              <w:t>9b</w:t>
            </w:r>
          </w:p>
        </w:tc>
        <w:tc>
          <w:tcPr>
            <w:tcW w:w="162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8D7F7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97.29</w:t>
            </w:r>
          </w:p>
        </w:tc>
        <w:tc>
          <w:tcPr>
            <w:tcW w:w="13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E829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94.06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44709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3.23</w:t>
            </w:r>
          </w:p>
        </w:tc>
      </w:tr>
      <w:tr w:rsidR="00BF43EB" w:rsidRPr="0037169F" w14:paraId="16C2016E" w14:textId="77777777" w:rsidTr="00BF43EB">
        <w:trPr>
          <w:jc w:val="center"/>
        </w:trPr>
        <w:tc>
          <w:tcPr>
            <w:tcW w:w="184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68A0C" w14:textId="7C59E88A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eastAsia="Arial" w:cstheme="minorHAnsi"/>
                <w:color w:val="000000"/>
              </w:rPr>
            </w:pPr>
            <w:proofErr w:type="gramStart"/>
            <w:r w:rsidRPr="0037169F">
              <w:rPr>
                <w:rFonts w:eastAsia="Arial" w:cstheme="minorHAnsi"/>
                <w:color w:val="000000"/>
              </w:rPr>
              <w:t>granite</w:t>
            </w:r>
            <w:proofErr w:type="gramEnd"/>
            <w:r w:rsidRPr="0037169F">
              <w:rPr>
                <w:rFonts w:eastAsia="Arial" w:cstheme="minorHAnsi"/>
                <w:color w:val="000000"/>
              </w:rPr>
              <w:t>30</w:t>
            </w:r>
            <w:r w:rsidR="00402E97" w:rsidRPr="0037169F">
              <w:rPr>
                <w:rFonts w:eastAsia="Arial" w:cstheme="minorHAnsi"/>
                <w:color w:val="000000"/>
              </w:rPr>
              <w:t xml:space="preserve"> </w:t>
            </w:r>
            <w:r w:rsidRPr="0037169F">
              <w:rPr>
                <w:rFonts w:eastAsia="Arial" w:cstheme="minorHAnsi"/>
                <w:color w:val="000000"/>
              </w:rPr>
              <w:t>8b</w:t>
            </w:r>
          </w:p>
        </w:tc>
        <w:tc>
          <w:tcPr>
            <w:tcW w:w="162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ABE28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71.75</w:t>
            </w:r>
          </w:p>
        </w:tc>
        <w:tc>
          <w:tcPr>
            <w:tcW w:w="13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DEF88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76.24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F692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-4.49</w:t>
            </w:r>
          </w:p>
        </w:tc>
      </w:tr>
      <w:tr w:rsidR="00BF43EB" w:rsidRPr="0037169F" w14:paraId="72BC99E9" w14:textId="77777777" w:rsidTr="00BF43EB">
        <w:trPr>
          <w:jc w:val="center"/>
        </w:trPr>
        <w:tc>
          <w:tcPr>
            <w:tcW w:w="184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89E5" w14:textId="0E48D2C1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eastAsia="Arial" w:cstheme="minorHAnsi"/>
                <w:color w:val="000000"/>
              </w:rPr>
            </w:pPr>
            <w:proofErr w:type="gramStart"/>
            <w:r w:rsidRPr="0037169F">
              <w:rPr>
                <w:rFonts w:eastAsia="Arial" w:cstheme="minorHAnsi"/>
                <w:color w:val="000000"/>
              </w:rPr>
              <w:t>llama</w:t>
            </w:r>
            <w:proofErr w:type="gramEnd"/>
            <w:r w:rsidRPr="0037169F">
              <w:rPr>
                <w:rFonts w:eastAsia="Arial" w:cstheme="minorHAnsi"/>
                <w:color w:val="000000"/>
              </w:rPr>
              <w:t>3</w:t>
            </w:r>
            <w:r w:rsidR="00402E97" w:rsidRPr="0037169F">
              <w:rPr>
                <w:rFonts w:eastAsia="Arial" w:cstheme="minorHAnsi"/>
                <w:color w:val="000000"/>
              </w:rPr>
              <w:t xml:space="preserve"> </w:t>
            </w:r>
            <w:r w:rsidRPr="0037169F">
              <w:rPr>
                <w:rFonts w:eastAsia="Arial" w:cstheme="minorHAnsi"/>
                <w:color w:val="000000"/>
              </w:rPr>
              <w:t>8b</w:t>
            </w:r>
          </w:p>
        </w:tc>
        <w:tc>
          <w:tcPr>
            <w:tcW w:w="162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D1C3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96.43</w:t>
            </w:r>
          </w:p>
        </w:tc>
        <w:tc>
          <w:tcPr>
            <w:tcW w:w="13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E8D3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93.07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CF55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3.36</w:t>
            </w:r>
          </w:p>
        </w:tc>
      </w:tr>
      <w:tr w:rsidR="00BF43EB" w:rsidRPr="0037169F" w14:paraId="1E7B160B" w14:textId="77777777" w:rsidTr="00BF43EB">
        <w:trPr>
          <w:jc w:val="center"/>
        </w:trPr>
        <w:tc>
          <w:tcPr>
            <w:tcW w:w="184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7C06" w14:textId="08B0D149" w:rsidR="003C392D" w:rsidRPr="0037169F" w:rsidRDefault="00402E97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eastAsia="Arial" w:cstheme="minorHAnsi"/>
                <w:color w:val="000000"/>
              </w:rPr>
            </w:pPr>
            <w:proofErr w:type="spellStart"/>
            <w:r w:rsidRPr="0037169F">
              <w:rPr>
                <w:rFonts w:eastAsia="Arial" w:cstheme="minorHAnsi"/>
                <w:color w:val="000000"/>
              </w:rPr>
              <w:t>M</w:t>
            </w:r>
            <w:r w:rsidR="003C392D" w:rsidRPr="0037169F">
              <w:rPr>
                <w:rFonts w:eastAsia="Arial" w:cstheme="minorHAnsi"/>
                <w:color w:val="000000"/>
              </w:rPr>
              <w:t>inistral</w:t>
            </w:r>
            <w:proofErr w:type="spellEnd"/>
            <w:r w:rsidRPr="0037169F">
              <w:rPr>
                <w:rFonts w:eastAsia="Arial" w:cstheme="minorHAnsi"/>
                <w:color w:val="000000"/>
              </w:rPr>
              <w:t xml:space="preserve"> </w:t>
            </w:r>
            <w:r w:rsidR="003C392D" w:rsidRPr="0037169F">
              <w:rPr>
                <w:rFonts w:eastAsia="Arial" w:cstheme="minorHAnsi"/>
                <w:color w:val="000000"/>
              </w:rPr>
              <w:t>8b</w:t>
            </w:r>
          </w:p>
        </w:tc>
        <w:tc>
          <w:tcPr>
            <w:tcW w:w="162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7E01A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97.29</w:t>
            </w:r>
          </w:p>
        </w:tc>
        <w:tc>
          <w:tcPr>
            <w:tcW w:w="13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D0AD4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91.09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54880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6.20</w:t>
            </w:r>
          </w:p>
        </w:tc>
      </w:tr>
      <w:tr w:rsidR="00BF43EB" w:rsidRPr="0037169F" w14:paraId="1760B12C" w14:textId="77777777" w:rsidTr="00BF43EB">
        <w:trPr>
          <w:jc w:val="center"/>
        </w:trPr>
        <w:tc>
          <w:tcPr>
            <w:tcW w:w="184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58AB" w14:textId="41F3EE9C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eastAsia="Arial" w:cstheme="minorHAnsi"/>
                <w:color w:val="000000"/>
              </w:rPr>
            </w:pPr>
            <w:proofErr w:type="gramStart"/>
            <w:r w:rsidRPr="0037169F">
              <w:rPr>
                <w:rFonts w:eastAsia="Arial" w:cstheme="minorHAnsi"/>
                <w:color w:val="000000"/>
              </w:rPr>
              <w:t>phi</w:t>
            </w:r>
            <w:proofErr w:type="gramEnd"/>
            <w:r w:rsidRPr="0037169F">
              <w:rPr>
                <w:rFonts w:eastAsia="Arial" w:cstheme="minorHAnsi"/>
                <w:color w:val="000000"/>
              </w:rPr>
              <w:t>3</w:t>
            </w:r>
            <w:r w:rsidR="00402E97" w:rsidRPr="0037169F">
              <w:rPr>
                <w:rFonts w:eastAsia="Arial" w:cstheme="minorHAnsi"/>
                <w:color w:val="000000"/>
              </w:rPr>
              <w:t xml:space="preserve"> </w:t>
            </w:r>
            <w:proofErr w:type="spellStart"/>
            <w:r w:rsidRPr="0037169F">
              <w:rPr>
                <w:rFonts w:eastAsia="Arial" w:cstheme="minorHAnsi"/>
                <w:color w:val="000000"/>
              </w:rPr>
              <w:t>small</w:t>
            </w:r>
            <w:proofErr w:type="spellEnd"/>
          </w:p>
        </w:tc>
        <w:tc>
          <w:tcPr>
            <w:tcW w:w="162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8C8F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91.88</w:t>
            </w:r>
          </w:p>
        </w:tc>
        <w:tc>
          <w:tcPr>
            <w:tcW w:w="13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2E48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85.15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3BF3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6.73</w:t>
            </w:r>
          </w:p>
        </w:tc>
      </w:tr>
      <w:tr w:rsidR="00BF43EB" w:rsidRPr="0037169F" w14:paraId="75B36E19" w14:textId="77777777" w:rsidTr="00BF43EB">
        <w:trPr>
          <w:jc w:val="center"/>
        </w:trPr>
        <w:tc>
          <w:tcPr>
            <w:tcW w:w="1844" w:type="dxa"/>
            <w:tcBorders>
              <w:top w:val="dotted" w:sz="4" w:space="0" w:color="auto"/>
              <w:left w:val="single" w:sz="12" w:space="0" w:color="auto"/>
              <w:bottom w:val="single" w:sz="12" w:space="0" w:color="666666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9AEE" w14:textId="48BCDECA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eastAsia="Arial" w:cstheme="minorHAnsi"/>
                <w:color w:val="000000"/>
              </w:rPr>
            </w:pPr>
            <w:proofErr w:type="gramStart"/>
            <w:r w:rsidRPr="0037169F">
              <w:rPr>
                <w:rFonts w:eastAsia="Arial" w:cstheme="minorHAnsi"/>
                <w:color w:val="000000"/>
              </w:rPr>
              <w:t>qwen</w:t>
            </w:r>
            <w:proofErr w:type="gramEnd"/>
            <w:r w:rsidRPr="0037169F">
              <w:rPr>
                <w:rFonts w:eastAsia="Arial" w:cstheme="minorHAnsi"/>
                <w:color w:val="000000"/>
              </w:rPr>
              <w:t>25</w:t>
            </w:r>
            <w:r w:rsidR="00402E97" w:rsidRPr="0037169F">
              <w:rPr>
                <w:rFonts w:eastAsia="Arial" w:cstheme="minorHAnsi"/>
                <w:color w:val="000000"/>
              </w:rPr>
              <w:t xml:space="preserve"> </w:t>
            </w:r>
            <w:r w:rsidRPr="0037169F">
              <w:rPr>
                <w:rFonts w:eastAsia="Arial" w:cstheme="minorHAnsi"/>
                <w:color w:val="000000"/>
              </w:rPr>
              <w:t>7b</w:t>
            </w:r>
          </w:p>
        </w:tc>
        <w:tc>
          <w:tcPr>
            <w:tcW w:w="1629" w:type="dxa"/>
            <w:tcBorders>
              <w:top w:val="dotted" w:sz="4" w:space="0" w:color="auto"/>
              <w:left w:val="single" w:sz="12" w:space="0" w:color="auto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9446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95.89</w:t>
            </w:r>
          </w:p>
        </w:tc>
        <w:tc>
          <w:tcPr>
            <w:tcW w:w="1347" w:type="dxa"/>
            <w:tcBorders>
              <w:top w:val="dotted" w:sz="4" w:space="0" w:color="auto"/>
              <w:left w:val="single" w:sz="4" w:space="0" w:color="auto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05FE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89.1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single" w:sz="12" w:space="0" w:color="666666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9C78" w14:textId="77777777" w:rsidR="003C392D" w:rsidRPr="0037169F" w:rsidRDefault="003C392D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right"/>
              <w:rPr>
                <w:rFonts w:eastAsia="Arial" w:cstheme="minorHAnsi"/>
                <w:color w:val="000000"/>
              </w:rPr>
            </w:pPr>
            <w:r w:rsidRPr="0037169F">
              <w:rPr>
                <w:rFonts w:eastAsia="Arial" w:cstheme="minorHAnsi"/>
                <w:color w:val="000000"/>
              </w:rPr>
              <w:t>6.78</w:t>
            </w:r>
          </w:p>
        </w:tc>
      </w:tr>
    </w:tbl>
    <w:p w14:paraId="0E8323F9" w14:textId="77777777" w:rsidR="003C392D" w:rsidRDefault="003C392D"/>
    <w:p w14:paraId="5341A8E4" w14:textId="77777777" w:rsidR="0037169F" w:rsidRDefault="0037169F"/>
    <w:p w14:paraId="3857B29D" w14:textId="77777777" w:rsidR="00692415" w:rsidRDefault="00692415"/>
    <w:p w14:paraId="24E49C54" w14:textId="77777777" w:rsidR="00692415" w:rsidRDefault="00692415"/>
    <w:p w14:paraId="7A8AFD8E" w14:textId="4BCEE80A" w:rsidR="00692415" w:rsidRPr="00252BE3" w:rsidRDefault="00692415" w:rsidP="00692415">
      <w:pPr>
        <w:rPr>
          <w:lang w:val="en-US"/>
        </w:rPr>
      </w:pPr>
      <w:r w:rsidRPr="00252BE3">
        <w:rPr>
          <w:lang w:val="en-US"/>
        </w:rPr>
        <w:t>Table S1</w:t>
      </w:r>
      <w:r w:rsidR="00145042">
        <w:rPr>
          <w:lang w:val="en-US"/>
        </w:rPr>
        <w:t>5</w:t>
      </w:r>
      <w:r w:rsidRPr="00252BE3">
        <w:rPr>
          <w:lang w:val="en-US"/>
        </w:rPr>
        <w:t>: Median [IQR] Accu</w:t>
      </w:r>
      <w:r w:rsidR="00145042">
        <w:rPr>
          <w:lang w:val="en-US"/>
        </w:rPr>
        <w:t>r</w:t>
      </w:r>
      <w:r w:rsidRPr="00252BE3">
        <w:rPr>
          <w:lang w:val="en-US"/>
        </w:rPr>
        <w:t>a</w:t>
      </w:r>
      <w:r w:rsidR="00145042">
        <w:rPr>
          <w:lang w:val="en-US"/>
        </w:rPr>
        <w:t>c</w:t>
      </w:r>
      <w:r w:rsidRPr="00252BE3">
        <w:rPr>
          <w:lang w:val="en-US"/>
        </w:rPr>
        <w:t>y o</w:t>
      </w:r>
      <w:r w:rsidR="00145042">
        <w:rPr>
          <w:lang w:val="en-US"/>
        </w:rPr>
        <w:t>f</w:t>
      </w:r>
      <w:r w:rsidRPr="00252BE3">
        <w:rPr>
          <w:lang w:val="en-US"/>
        </w:rPr>
        <w:t xml:space="preserve"> the decision result when the task require calculation or not, as a function of the Number of LLMs models and of the </w:t>
      </w:r>
      <w:r w:rsidR="0052010F" w:rsidRPr="00252BE3">
        <w:rPr>
          <w:lang w:val="en-US"/>
        </w:rPr>
        <w:t>decision</w:t>
      </w:r>
      <w:r w:rsidRPr="00252BE3">
        <w:rPr>
          <w:lang w:val="en-US"/>
        </w:rPr>
        <w:t xml:space="preserve"> threshold</w:t>
      </w:r>
    </w:p>
    <w:tbl>
      <w:tblPr>
        <w:tblW w:w="9514" w:type="dxa"/>
        <w:jc w:val="center"/>
        <w:tblLayout w:type="fixed"/>
        <w:tblLook w:val="0420" w:firstRow="1" w:lastRow="0" w:firstColumn="0" w:lastColumn="0" w:noHBand="0" w:noVBand="1"/>
      </w:tblPr>
      <w:tblGrid>
        <w:gridCol w:w="1135"/>
        <w:gridCol w:w="1203"/>
        <w:gridCol w:w="2441"/>
        <w:gridCol w:w="2441"/>
        <w:gridCol w:w="2294"/>
      </w:tblGrid>
      <w:tr w:rsidR="0037169F" w:rsidRPr="009F723B" w14:paraId="01165923" w14:textId="77777777" w:rsidTr="0037169F">
        <w:trPr>
          <w:tblHeader/>
          <w:jc w:val="center"/>
        </w:trPr>
        <w:tc>
          <w:tcPr>
            <w:tcW w:w="113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DC80" w14:textId="25FB974F" w:rsidR="0037169F" w:rsidRDefault="0037169F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odel Number</w:t>
            </w:r>
          </w:p>
        </w:tc>
        <w:tc>
          <w:tcPr>
            <w:tcW w:w="12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F22B" w14:textId="41B52271" w:rsidR="0037169F" w:rsidRDefault="0037169F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Decision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hreshold</w:t>
            </w:r>
            <w:proofErr w:type="spellEnd"/>
          </w:p>
        </w:tc>
        <w:tc>
          <w:tcPr>
            <w:tcW w:w="24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2308" w14:textId="0F284CE9" w:rsidR="0037169F" w:rsidRDefault="0037169F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eastAsia="Arial" w:cstheme="minorHAnsi"/>
                <w:color w:val="000000"/>
              </w:rPr>
              <w:t>Median</w:t>
            </w:r>
            <w:proofErr w:type="spellEnd"/>
            <w:r>
              <w:rPr>
                <w:rFonts w:eastAsia="Arial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Arial" w:cstheme="minorHAnsi"/>
                <w:color w:val="000000"/>
              </w:rPr>
              <w:t>accuracy</w:t>
            </w:r>
            <w:proofErr w:type="spellEnd"/>
            <w:r>
              <w:rPr>
                <w:rFonts w:eastAsia="Arial" w:cstheme="minorHAnsi"/>
                <w:color w:val="000000"/>
              </w:rPr>
              <w:t xml:space="preserve"> (%) </w:t>
            </w:r>
            <w:proofErr w:type="spellStart"/>
            <w:r w:rsidRPr="0037169F">
              <w:rPr>
                <w:rFonts w:eastAsia="Arial" w:cstheme="minorHAnsi"/>
                <w:color w:val="000000"/>
              </w:rPr>
              <w:t>Without</w:t>
            </w:r>
            <w:proofErr w:type="spellEnd"/>
            <w:r w:rsidRPr="0037169F">
              <w:rPr>
                <w:rFonts w:eastAsia="Arial" w:cstheme="minorHAnsi"/>
                <w:color w:val="000000"/>
              </w:rPr>
              <w:t xml:space="preserve"> </w:t>
            </w:r>
            <w:proofErr w:type="spellStart"/>
            <w:r w:rsidRPr="0037169F">
              <w:rPr>
                <w:rFonts w:eastAsia="Arial" w:cstheme="minorHAnsi"/>
                <w:color w:val="000000"/>
              </w:rPr>
              <w:t>calculation</w:t>
            </w:r>
            <w:proofErr w:type="spellEnd"/>
          </w:p>
        </w:tc>
        <w:tc>
          <w:tcPr>
            <w:tcW w:w="24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CA15A" w14:textId="6E645AD8" w:rsidR="0037169F" w:rsidRDefault="0037169F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eastAsia="Arial" w:cstheme="minorHAnsi"/>
                <w:color w:val="000000"/>
              </w:rPr>
              <w:t>Median</w:t>
            </w:r>
            <w:proofErr w:type="spellEnd"/>
            <w:r>
              <w:rPr>
                <w:rFonts w:eastAsia="Arial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Arial" w:cstheme="minorHAnsi"/>
                <w:color w:val="000000"/>
              </w:rPr>
              <w:t>accur</w:t>
            </w:r>
            <w:r w:rsidR="00145042">
              <w:rPr>
                <w:rFonts w:eastAsia="Arial" w:cstheme="minorHAnsi"/>
                <w:color w:val="000000"/>
              </w:rPr>
              <w:t>a</w:t>
            </w:r>
            <w:r>
              <w:rPr>
                <w:rFonts w:eastAsia="Arial" w:cstheme="minorHAnsi"/>
                <w:color w:val="000000"/>
              </w:rPr>
              <w:t>cy</w:t>
            </w:r>
            <w:proofErr w:type="spellEnd"/>
            <w:r>
              <w:rPr>
                <w:rFonts w:eastAsia="Arial" w:cstheme="minorHAnsi"/>
                <w:color w:val="000000"/>
              </w:rPr>
              <w:t xml:space="preserve"> (%) </w:t>
            </w:r>
            <w:proofErr w:type="spellStart"/>
            <w:r w:rsidRPr="0037169F">
              <w:rPr>
                <w:rFonts w:eastAsia="Arial" w:cstheme="minorHAnsi"/>
                <w:color w:val="000000"/>
              </w:rPr>
              <w:t>With</w:t>
            </w:r>
            <w:proofErr w:type="spellEnd"/>
            <w:r w:rsidRPr="0037169F">
              <w:rPr>
                <w:rFonts w:eastAsia="Arial" w:cstheme="minorHAnsi"/>
                <w:color w:val="000000"/>
              </w:rPr>
              <w:t xml:space="preserve"> </w:t>
            </w:r>
            <w:proofErr w:type="spellStart"/>
            <w:r w:rsidRPr="0037169F">
              <w:rPr>
                <w:rFonts w:eastAsia="Arial" w:cstheme="minorHAnsi"/>
                <w:color w:val="000000"/>
              </w:rPr>
              <w:t>calculation</w:t>
            </w:r>
            <w:proofErr w:type="spellEnd"/>
          </w:p>
        </w:tc>
        <w:tc>
          <w:tcPr>
            <w:tcW w:w="229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6E36B" w14:textId="4A5E94F8" w:rsidR="0037169F" w:rsidRPr="00252BE3" w:rsidRDefault="0037169F" w:rsidP="00371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val="en-US"/>
              </w:rPr>
            </w:pPr>
            <w:r w:rsidRPr="00252BE3">
              <w:rPr>
                <w:rFonts w:eastAsia="Arial" w:cstheme="minorHAnsi"/>
                <w:color w:val="000000"/>
                <w:lang w:val="en-US"/>
              </w:rPr>
              <w:t>Median accuracy difference (percent point)</w:t>
            </w:r>
          </w:p>
        </w:tc>
      </w:tr>
      <w:tr w:rsidR="0037169F" w14:paraId="0F22E89D" w14:textId="77777777" w:rsidTr="0037169F">
        <w:trPr>
          <w:jc w:val="center"/>
        </w:trPr>
        <w:tc>
          <w:tcPr>
            <w:tcW w:w="113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63A27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2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1CAFA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244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B1D5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6.67 [95.53 - 97.89]</w:t>
            </w:r>
          </w:p>
        </w:tc>
        <w:tc>
          <w:tcPr>
            <w:tcW w:w="244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307E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7.8 [97.42 - 98.03]</w:t>
            </w:r>
          </w:p>
        </w:tc>
        <w:tc>
          <w:tcPr>
            <w:tcW w:w="229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C0BC5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 [-1.94 - -0.23]</w:t>
            </w:r>
          </w:p>
        </w:tc>
      </w:tr>
      <w:tr w:rsidR="0037169F" w14:paraId="2FD69E66" w14:textId="77777777" w:rsidTr="0037169F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2977E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A890E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8E1E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0 [100 - 100]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0D8F0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.43 [99.3 - 99.55]</w:t>
            </w:r>
          </w:p>
        </w:tc>
        <w:tc>
          <w:tcPr>
            <w:tcW w:w="22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1FF7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8 [0.35 - 0.61]</w:t>
            </w:r>
          </w:p>
        </w:tc>
      </w:tr>
      <w:tr w:rsidR="0037169F" w14:paraId="408B43F2" w14:textId="77777777" w:rsidTr="0037169F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77FE7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29A63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76CC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4.97 [93.88 - 95.96]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F37BD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7.4 [97.17 - 97.62]</w:t>
            </w:r>
          </w:p>
        </w:tc>
        <w:tc>
          <w:tcPr>
            <w:tcW w:w="22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4061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.42 [-3.36 - -1.36]</w:t>
            </w:r>
          </w:p>
        </w:tc>
      </w:tr>
      <w:tr w:rsidR="0037169F" w14:paraId="6931B1CF" w14:textId="77777777" w:rsidTr="0037169F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A6E4F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ACE8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22D0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0 [98.82 - 100]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859EE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8.89 [98.67 - 99.06]</w:t>
            </w:r>
          </w:p>
        </w:tc>
        <w:tc>
          <w:tcPr>
            <w:tcW w:w="22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ED88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9 [-0.18 - 1.12]</w:t>
            </w:r>
          </w:p>
        </w:tc>
      </w:tr>
      <w:tr w:rsidR="0037169F" w14:paraId="7E14CFA1" w14:textId="77777777" w:rsidTr="0037169F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38DA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4D730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3E08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0 [100 - 100]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87A78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.67 [99.52 - 99.8]</w:t>
            </w:r>
          </w:p>
        </w:tc>
        <w:tc>
          <w:tcPr>
            <w:tcW w:w="22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24F5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 [0.17 - 0.47]</w:t>
            </w:r>
          </w:p>
        </w:tc>
      </w:tr>
      <w:tr w:rsidR="0037169F" w14:paraId="43B2103E" w14:textId="77777777" w:rsidTr="0037169F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E6213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6637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3ACC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8.91 [97.89 - 98.96]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F96C0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8.34 [98.21 - 98.45]</w:t>
            </w:r>
          </w:p>
        </w:tc>
        <w:tc>
          <w:tcPr>
            <w:tcW w:w="22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1A4A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6 [-0.47 - 0.8]</w:t>
            </w:r>
          </w:p>
        </w:tc>
      </w:tr>
      <w:tr w:rsidR="0037169F" w14:paraId="2D7F4A91" w14:textId="77777777" w:rsidTr="0037169F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FEA1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33BD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BDEB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0 [100 - 100]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9532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.28 [99.17 - 99.41]</w:t>
            </w:r>
          </w:p>
        </w:tc>
        <w:tc>
          <w:tcPr>
            <w:tcW w:w="22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7B2C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 [0.55 - 0.82]</w:t>
            </w:r>
          </w:p>
        </w:tc>
      </w:tr>
      <w:tr w:rsidR="0037169F" w14:paraId="04F3D8E1" w14:textId="77777777" w:rsidTr="0037169F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5660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4F1A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99B6C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0 [100 - 100]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4532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.81 [99.65 - 99.86]</w:t>
            </w:r>
          </w:p>
        </w:tc>
        <w:tc>
          <w:tcPr>
            <w:tcW w:w="22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432A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9 [0.14 - 0.35]</w:t>
            </w:r>
          </w:p>
        </w:tc>
      </w:tr>
      <w:tr w:rsidR="0037169F" w14:paraId="798C902C" w14:textId="77777777" w:rsidTr="0037169F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3DA3A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7962B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EB2D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7.94 [97.89 - 98.21]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0B6B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7.93 [97.72 - 98.04]</w:t>
            </w:r>
          </w:p>
        </w:tc>
        <w:tc>
          <w:tcPr>
            <w:tcW w:w="22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9DB45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2 [-0.12 - 0.36]</w:t>
            </w:r>
          </w:p>
        </w:tc>
      </w:tr>
      <w:tr w:rsidR="0037169F" w14:paraId="530C79EA" w14:textId="77777777" w:rsidTr="0037169F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E2B8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D74B2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D848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0 [100 - 100]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039AC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8.89 [98.78 - 99.02]</w:t>
            </w:r>
          </w:p>
        </w:tc>
        <w:tc>
          <w:tcPr>
            <w:tcW w:w="22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242B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1 [0.76 - 1.15]</w:t>
            </w:r>
          </w:p>
        </w:tc>
      </w:tr>
      <w:tr w:rsidR="0037169F" w14:paraId="6A92A82E" w14:textId="77777777" w:rsidTr="0037169F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F8F3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4E2E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8149F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0 [100 - 100]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16C4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.5 [99.39 - 99.62]</w:t>
            </w:r>
          </w:p>
        </w:tc>
        <w:tc>
          <w:tcPr>
            <w:tcW w:w="22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23279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 [0.38 - 0.61]</w:t>
            </w:r>
          </w:p>
        </w:tc>
      </w:tr>
      <w:tr w:rsidR="0037169F" w14:paraId="36EB040C" w14:textId="77777777" w:rsidTr="0037169F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ACA73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5A2C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0CE6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0 [100 - 100]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88EE6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.92 [99.77 - 100]</w:t>
            </w:r>
          </w:p>
        </w:tc>
        <w:tc>
          <w:tcPr>
            <w:tcW w:w="22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E1FF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8 [0 - 0.23]</w:t>
            </w:r>
          </w:p>
        </w:tc>
      </w:tr>
      <w:tr w:rsidR="0037169F" w14:paraId="50AF9E22" w14:textId="77777777" w:rsidTr="0037169F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719F9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4897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8853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.48 [98.95 - 100]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F85DD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8.51 [98.46 - 98.57]</w:t>
            </w:r>
          </w:p>
        </w:tc>
        <w:tc>
          <w:tcPr>
            <w:tcW w:w="22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F1B1E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6 [0.46 - 1.46]</w:t>
            </w:r>
          </w:p>
        </w:tc>
      </w:tr>
      <w:tr w:rsidR="0037169F" w14:paraId="0F80C50C" w14:textId="77777777" w:rsidTr="0037169F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4CB9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65542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AF27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0 [100 - 100]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2D7B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.26 [99.1 - 99.35]</w:t>
            </w:r>
          </w:p>
        </w:tc>
        <w:tc>
          <w:tcPr>
            <w:tcW w:w="22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9801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4 [0.65 - 0.9]</w:t>
            </w:r>
          </w:p>
        </w:tc>
      </w:tr>
      <w:tr w:rsidR="0037169F" w14:paraId="3F3ABFCE" w14:textId="77777777" w:rsidTr="0037169F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42969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88FF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6F08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0 [100 - 100]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8249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.62 [99.58 - 99.63]</w:t>
            </w:r>
          </w:p>
        </w:tc>
        <w:tc>
          <w:tcPr>
            <w:tcW w:w="22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1870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8 [0.37 - 0.42]</w:t>
            </w:r>
          </w:p>
        </w:tc>
      </w:tr>
      <w:tr w:rsidR="0037169F" w14:paraId="666DC569" w14:textId="77777777" w:rsidTr="0037169F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D27BD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2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58B2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9991B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0 [100 - 100]</w:t>
            </w:r>
          </w:p>
        </w:tc>
        <w:tc>
          <w:tcPr>
            <w:tcW w:w="244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5EC7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0 [99.95 - 100]</w:t>
            </w:r>
          </w:p>
        </w:tc>
        <w:tc>
          <w:tcPr>
            <w:tcW w:w="229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7B416" w14:textId="77777777" w:rsidR="0037169F" w:rsidRDefault="0037169F" w:rsidP="0030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[0 - 0.05]</w:t>
            </w:r>
          </w:p>
        </w:tc>
      </w:tr>
    </w:tbl>
    <w:p w14:paraId="65209724" w14:textId="292206E8" w:rsidR="007733F4" w:rsidRDefault="007733F4"/>
    <w:p w14:paraId="196FB4F8" w14:textId="77777777" w:rsidR="007733F4" w:rsidRDefault="007733F4">
      <w:r>
        <w:br w:type="page"/>
      </w:r>
    </w:p>
    <w:p w14:paraId="109787E3" w14:textId="77777777" w:rsidR="007733F4" w:rsidRDefault="007733F4" w:rsidP="007733F4">
      <w:pPr>
        <w:sectPr w:rsidR="007733F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E536434" w14:textId="1AFDFC85" w:rsidR="00791FD1" w:rsidRPr="00791FD1" w:rsidRDefault="00791FD1">
      <w:pPr>
        <w:rPr>
          <w:sz w:val="20"/>
          <w:szCs w:val="20"/>
          <w:lang w:val="en-US"/>
        </w:rPr>
      </w:pPr>
      <w:r w:rsidRPr="00252BE3">
        <w:rPr>
          <w:lang w:val="en-US"/>
        </w:rPr>
        <w:t xml:space="preserve">Supplementary figure 2: </w:t>
      </w:r>
      <w:r w:rsidRPr="00B70817">
        <w:rPr>
          <w:sz w:val="20"/>
          <w:szCs w:val="20"/>
          <w:lang w:val="en-US"/>
        </w:rPr>
        <w:t>Top panels: comparison between the accuracy of the agreement results (vertical axis) and the mean accuracy of the individual LLMs. Bottom panels: comparison between the percentage of data with an agreement (vertical axis) and the mean accuracy of the individual LLMs.</w:t>
      </w:r>
    </w:p>
    <w:p w14:paraId="68589391" w14:textId="693F5958" w:rsidR="00D46DC2" w:rsidRDefault="007733F4">
      <w:r>
        <w:rPr>
          <w:noProof/>
        </w:rPr>
        <w:drawing>
          <wp:inline distT="0" distB="0" distL="0" distR="0" wp14:anchorId="5CADC3B5" wp14:editId="635F2E8E">
            <wp:extent cx="9258300" cy="4629150"/>
            <wp:effectExtent l="0" t="0" r="0" b="0"/>
            <wp:docPr id="1155121194" name="Image 2" descr="Une image contenant texte, diagramme, capture d’écr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121194" name="Image 2" descr="Une image contenant texte, diagramme, capture d’écran, ligne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83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6DC2" w:rsidSect="007733F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DC2"/>
    <w:rsid w:val="000C410D"/>
    <w:rsid w:val="00145042"/>
    <w:rsid w:val="00167073"/>
    <w:rsid w:val="001E5A83"/>
    <w:rsid w:val="00203110"/>
    <w:rsid w:val="00252BE3"/>
    <w:rsid w:val="0037169F"/>
    <w:rsid w:val="003C392D"/>
    <w:rsid w:val="00402E97"/>
    <w:rsid w:val="00424C08"/>
    <w:rsid w:val="0052010F"/>
    <w:rsid w:val="00566944"/>
    <w:rsid w:val="00653523"/>
    <w:rsid w:val="00677108"/>
    <w:rsid w:val="00692415"/>
    <w:rsid w:val="007733F4"/>
    <w:rsid w:val="00791FD1"/>
    <w:rsid w:val="009C514A"/>
    <w:rsid w:val="009F723B"/>
    <w:rsid w:val="00A71BF4"/>
    <w:rsid w:val="00B66EDE"/>
    <w:rsid w:val="00B9204C"/>
    <w:rsid w:val="00BF43EB"/>
    <w:rsid w:val="00C41379"/>
    <w:rsid w:val="00C63CF2"/>
    <w:rsid w:val="00D14540"/>
    <w:rsid w:val="00D46DC2"/>
    <w:rsid w:val="00F5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A130"/>
  <w15:chartTrackingRefBased/>
  <w15:docId w15:val="{D5BF56E4-902C-409D-BE79-10CEA9888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10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2BE3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0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2B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473E4-B077-4E35-90B9-5EF36CBBD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1</Pages>
  <Words>1452</Words>
  <Characters>8283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GIN Denis</dc:creator>
  <cp:keywords/>
  <dc:description/>
  <cp:lastModifiedBy>COURVOISIER Delphine</cp:lastModifiedBy>
  <cp:revision>16</cp:revision>
  <dcterms:created xsi:type="dcterms:W3CDTF">2025-02-13T09:43:00Z</dcterms:created>
  <dcterms:modified xsi:type="dcterms:W3CDTF">2025-06-20T14:19:00Z</dcterms:modified>
</cp:coreProperties>
</file>